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3BF59" w14:textId="3D34824A" w:rsidR="00D90382" w:rsidRPr="00F67002" w:rsidRDefault="00047223" w:rsidP="00E479AD">
      <w:pPr>
        <w:spacing w:line="480" w:lineRule="auto"/>
        <w:rPr>
          <w:rFonts w:ascii="Times" w:hAnsi="Times"/>
          <w:b/>
          <w:sz w:val="22"/>
          <w:szCs w:val="22"/>
          <w:lang w:val="en-US"/>
        </w:rPr>
      </w:pPr>
      <w:r w:rsidRPr="00F67002">
        <w:rPr>
          <w:rFonts w:ascii="Times" w:hAnsi="Times"/>
          <w:b/>
          <w:sz w:val="22"/>
          <w:szCs w:val="22"/>
          <w:lang w:val="en-US"/>
        </w:rPr>
        <w:t>Data Transparency Appendix</w:t>
      </w:r>
    </w:p>
    <w:p w14:paraId="5263C003" w14:textId="5C913714" w:rsidR="00CC6EDA" w:rsidRPr="00F67002" w:rsidRDefault="00047223" w:rsidP="00CC6EDA">
      <w:pPr>
        <w:spacing w:line="480" w:lineRule="auto"/>
        <w:rPr>
          <w:rFonts w:ascii="Times" w:eastAsia="Times New Roman" w:hAnsi="Times" w:cs="Times New Roman"/>
          <w:sz w:val="22"/>
          <w:szCs w:val="22"/>
          <w:lang w:val="en-US" w:eastAsia="en-US"/>
        </w:rPr>
      </w:pP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The data reported in this manuscript were collected as part of a larger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project encompassing a total of four measurement 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points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(data of measurement point 4 is still in the process of being collected)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as well as a measurement burst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phase of a total of 21 days of data collection in a subsample of the longitudinal survey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. </w:t>
      </w:r>
    </w:p>
    <w:p w14:paraId="12694B95" w14:textId="591F2D80" w:rsidR="00CC6EDA" w:rsidRPr="00F67002" w:rsidRDefault="00047223" w:rsidP="003D705A">
      <w:pPr>
        <w:spacing w:line="480" w:lineRule="auto"/>
        <w:ind w:firstLine="708"/>
        <w:rPr>
          <w:rFonts w:ascii="Times" w:eastAsia="Times New Roman" w:hAnsi="Times" w:cs="Times New Roman"/>
          <w:sz w:val="22"/>
          <w:szCs w:val="22"/>
          <w:lang w:val="en-US" w:eastAsia="en-US"/>
        </w:rPr>
      </w:pP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Findings from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some of 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the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cross-sectional 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data have been reported in MS 1 (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published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)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.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1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focused on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gender differences in the association of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overall life-domain conflict and facilitation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with psychosomatic complaints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.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MS1 does not contain any differentiation of the various facets of inter-domain relations and is based exclusively on the first measurement occasion.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 2 (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current </w:t>
      </w:r>
      <w:proofErr w:type="spellStart"/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</w:t>
      </w:r>
      <w:proofErr w:type="spellEnd"/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) </w:t>
      </w: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focuses on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t</w:t>
      </w:r>
      <w:r w:rsidR="00F67002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he role of leisure in the interplay of different life-domains and on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F67002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the association between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conflict and facilitation</w:t>
      </w:r>
      <w:r w:rsidR="00F67002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between the life-domains and subjective </w:t>
      </w:r>
      <w:proofErr w:type="gramStart"/>
      <w:r w:rsidR="00F67002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well-being</w:t>
      </w:r>
      <w:proofErr w:type="gramEnd"/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over t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he course of one year</w:t>
      </w:r>
      <w:r w:rsidR="00F67002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.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</w:p>
    <w:p w14:paraId="2C4AF284" w14:textId="1B949B03" w:rsidR="00047223" w:rsidRPr="00F67002" w:rsidRDefault="00745B47" w:rsidP="003D705A">
      <w:pPr>
        <w:spacing w:line="480" w:lineRule="auto"/>
        <w:ind w:firstLine="708"/>
        <w:rPr>
          <w:rFonts w:ascii="Times" w:eastAsia="Times New Roman" w:hAnsi="Times" w:cs="Times New Roman"/>
          <w:sz w:val="22"/>
          <w:szCs w:val="22"/>
          <w:lang w:val="en-US" w:eastAsia="en-US"/>
        </w:rPr>
      </w:pPr>
      <w:r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As is typical for such comprehensive and time intensive longitudinal and experience sampling studies, s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everal other manuscripts are planned. </w:t>
      </w:r>
      <w:r w:rsidR="005718BF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</w:t>
      </w:r>
      <w:r w:rsidR="0004722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3 (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planned</w:t>
      </w:r>
      <w:r w:rsidR="0004722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) focuses on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SOC-strategies and goal conflict and facilitation in everyday life.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2E660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MS</w:t>
      </w:r>
      <w:r w:rsidR="0004722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4 (p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lanned) will focus on the role of</w:t>
      </w:r>
      <w:r w:rsidR="00953488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domain-specific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control in the interplay of life-domains</w:t>
      </w:r>
      <w:r w:rsidR="00E479AD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and goal pursuit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and will also include data from the MIDUS study (Midlife in the US)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. </w:t>
      </w:r>
      <w:r w:rsidR="0004722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612794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5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(planned</w:t>
      </w:r>
      <w:r w:rsidR="006C19AD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) </w:t>
      </w:r>
      <w:r w:rsidR="00B4233D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focuses on the role of probability of goal attainment and importance of goals in multiple goal pursuit</w:t>
      </w:r>
      <w:r w:rsidR="0004722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.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6 (planned) will investigate the dynamics of the prioritization within and between goal domains and their relation to</w:t>
      </w:r>
      <w:r w:rsidR="00BE063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goal focus,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indicators of emotional well-being</w:t>
      </w:r>
      <w:r w:rsidR="00BE063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,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and perceived control in the measurement burst part of the study</w:t>
      </w:r>
      <w:r w:rsidR="0079671E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combined with the prediction of prioritization from measurement point 1 and well-being outcomes at measurement points 2, 3, and 4 (after controlling for well-being at measurement point 1)</w:t>
      </w:r>
      <w:r w:rsidR="001F7AFF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, as well as changes in goal variables (</w:t>
      </w:r>
      <w:r w:rsidR="00BE063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e.g., distance to goal, likelihood of goal achievement, etc.)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.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CC6ED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MS7 (planned) will</w:t>
      </w:r>
      <w:r w:rsidR="0079671E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explore the association of </w:t>
      </w:r>
      <w:r w:rsidR="001F7AFF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contextual variables in the measurement burst as predictors of engagement in different life domains and long-term indicators of goal achievement (T3 and T4).  M</w:t>
      </w:r>
      <w:r w:rsidR="00615475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S</w:t>
      </w:r>
      <w:r w:rsidR="001F7AFF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>8 (planned) will investigate the content of personal goals and their changes over time in relation to</w:t>
      </w:r>
      <w:r w:rsidR="00BE0633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</w:t>
      </w:r>
      <w:r w:rsidR="005C306E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goal conflict and facilitation as well as </w:t>
      </w:r>
      <w:r w:rsidR="003D705A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goal </w:t>
      </w:r>
      <w:r w:rsidR="005C306E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importance. </w:t>
      </w:r>
      <w:r w:rsidR="00615475" w:rsidRPr="00F67002">
        <w:rPr>
          <w:rFonts w:ascii="Times" w:eastAsia="Times New Roman" w:hAnsi="Times" w:cs="Times New Roman"/>
          <w:sz w:val="22"/>
          <w:szCs w:val="22"/>
          <w:lang w:val="en-US" w:eastAsia="en-US"/>
        </w:rPr>
        <w:t xml:space="preserve"> MS9 (planned) will investigate the degree of separation and integration of the life-domains work, family, and leisure in everyday life and its association with life-domain conflict, facilitation and wellbeing with data of the measurement burst as well as T1, T2, T3 and T4.</w:t>
      </w:r>
    </w:p>
    <w:p w14:paraId="04D04405" w14:textId="75E9095E" w:rsidR="00047223" w:rsidRPr="002E29A3" w:rsidRDefault="00D96E0C">
      <w:pPr>
        <w:rPr>
          <w:rFonts w:ascii="Times" w:hAnsi="Times"/>
          <w:i/>
          <w:lang w:val="en-US"/>
        </w:rPr>
      </w:pPr>
      <w:r w:rsidRPr="002E29A3">
        <w:rPr>
          <w:rFonts w:ascii="Times" w:hAnsi="Times"/>
          <w:i/>
          <w:lang w:val="en-US"/>
        </w:rPr>
        <w:lastRenderedPageBreak/>
        <w:t>Data transparency table</w:t>
      </w:r>
    </w:p>
    <w:p w14:paraId="44CE2173" w14:textId="77777777" w:rsidR="00047223" w:rsidRPr="002E29A3" w:rsidRDefault="00047223">
      <w:pPr>
        <w:rPr>
          <w:rFonts w:ascii="Times" w:hAnsi="Times"/>
        </w:rPr>
      </w:pPr>
      <w:bookmarkStart w:id="0" w:name="_GoBack"/>
      <w:bookmarkEnd w:id="0"/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708"/>
        <w:gridCol w:w="772"/>
        <w:gridCol w:w="913"/>
        <w:gridCol w:w="914"/>
        <w:gridCol w:w="803"/>
        <w:gridCol w:w="1024"/>
        <w:gridCol w:w="913"/>
        <w:gridCol w:w="914"/>
        <w:gridCol w:w="913"/>
        <w:gridCol w:w="914"/>
      </w:tblGrid>
      <w:tr w:rsidR="005C306E" w:rsidRPr="002E29A3" w14:paraId="0DAB8D9D" w14:textId="69064EC6" w:rsidTr="006978AD">
        <w:trPr>
          <w:trHeight w:val="699"/>
        </w:trPr>
        <w:tc>
          <w:tcPr>
            <w:tcW w:w="1809" w:type="dxa"/>
            <w:tcBorders>
              <w:bottom w:val="single" w:sz="4" w:space="0" w:color="auto"/>
            </w:tcBorders>
          </w:tcPr>
          <w:p w14:paraId="7135F92A" w14:textId="5470105D" w:rsidR="005C306E" w:rsidRPr="002E29A3" w:rsidRDefault="005C306E" w:rsidP="00C8184B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Variables</w:t>
            </w: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br/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3EA4C57B" w14:textId="77777777" w:rsidR="005C306E" w:rsidRPr="002E29A3" w:rsidRDefault="005C306E" w:rsidP="00C8184B">
            <w:pPr>
              <w:rPr>
                <w:rFonts w:ascii="Times" w:hAnsi="Times"/>
                <w:b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Sourc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0AED96" w14:textId="77777777" w:rsidR="005C306E" w:rsidRPr="002E29A3" w:rsidRDefault="005C306E" w:rsidP="00C818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2E29A3">
              <w:rPr>
                <w:rFonts w:ascii="Times" w:hAnsi="Times"/>
                <w:sz w:val="20"/>
                <w:szCs w:val="20"/>
                <w:lang w:val="en-US"/>
              </w:rPr>
              <w:t>Time</w:t>
            </w:r>
          </w:p>
          <w:p w14:paraId="5238D806" w14:textId="17496CA9" w:rsidR="005C306E" w:rsidRPr="002E29A3" w:rsidRDefault="005C306E" w:rsidP="00C8184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2E29A3">
              <w:rPr>
                <w:rFonts w:ascii="Times" w:hAnsi="Times"/>
                <w:sz w:val="20"/>
                <w:szCs w:val="20"/>
                <w:lang w:val="en-US"/>
              </w:rPr>
              <w:t>Point</w:t>
            </w:r>
          </w:p>
        </w:tc>
        <w:tc>
          <w:tcPr>
            <w:tcW w:w="772" w:type="dxa"/>
          </w:tcPr>
          <w:p w14:paraId="69C43DF0" w14:textId="6D3AC0D1" w:rsidR="005C306E" w:rsidRPr="002E29A3" w:rsidRDefault="005C306E" w:rsidP="00CE1A28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1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ublished</w:t>
            </w:r>
          </w:p>
        </w:tc>
        <w:tc>
          <w:tcPr>
            <w:tcW w:w="913" w:type="dxa"/>
          </w:tcPr>
          <w:p w14:paraId="2888FF46" w14:textId="37CCA6FC" w:rsidR="005C306E" w:rsidRPr="002E29A3" w:rsidRDefault="005C306E" w:rsidP="00CE1A28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2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Current</w:t>
            </w:r>
          </w:p>
        </w:tc>
        <w:tc>
          <w:tcPr>
            <w:tcW w:w="914" w:type="dxa"/>
          </w:tcPr>
          <w:p w14:paraId="2AB5E72A" w14:textId="49100BE2" w:rsidR="005C306E" w:rsidRPr="002E29A3" w:rsidRDefault="005C306E" w:rsidP="007C2A05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3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803" w:type="dxa"/>
          </w:tcPr>
          <w:p w14:paraId="1F71FBB8" w14:textId="4EF6BC77" w:rsidR="005C306E" w:rsidRPr="002E29A3" w:rsidRDefault="005C306E" w:rsidP="00CE1A28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4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1024" w:type="dxa"/>
            <w:shd w:val="clear" w:color="auto" w:fill="auto"/>
          </w:tcPr>
          <w:p w14:paraId="72D283ED" w14:textId="7AB067BF" w:rsidR="005C306E" w:rsidRPr="002E29A3" w:rsidRDefault="005C306E" w:rsidP="007C2A05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5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913" w:type="dxa"/>
          </w:tcPr>
          <w:p w14:paraId="111C233F" w14:textId="48D19B24" w:rsidR="005C306E" w:rsidRPr="002E29A3" w:rsidRDefault="005C306E" w:rsidP="007C2A05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6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914" w:type="dxa"/>
          </w:tcPr>
          <w:p w14:paraId="7F80DD02" w14:textId="5E822DB8" w:rsidR="005C306E" w:rsidRPr="002E29A3" w:rsidRDefault="005C306E" w:rsidP="007C2A05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7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913" w:type="dxa"/>
          </w:tcPr>
          <w:p w14:paraId="49092918" w14:textId="249A63D8" w:rsidR="005C306E" w:rsidRPr="002E29A3" w:rsidRDefault="00615475" w:rsidP="0061547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8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  <w:tc>
          <w:tcPr>
            <w:tcW w:w="914" w:type="dxa"/>
          </w:tcPr>
          <w:p w14:paraId="3208F026" w14:textId="42DA8144" w:rsidR="005C306E" w:rsidRPr="002E29A3" w:rsidRDefault="00615475" w:rsidP="00615475">
            <w:pPr>
              <w:jc w:val="center"/>
              <w:rPr>
                <w:rFonts w:ascii="Times" w:hAnsi="Times"/>
                <w:b/>
                <w:lang w:val="en-US"/>
              </w:rPr>
            </w:pPr>
            <w:r w:rsidRPr="002E29A3">
              <w:rPr>
                <w:rFonts w:ascii="Times" w:hAnsi="Times"/>
                <w:b/>
                <w:lang w:val="en-US"/>
              </w:rPr>
              <w:t>MS9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t>Status:</w:t>
            </w:r>
            <w:r w:rsidRPr="002E29A3">
              <w:rPr>
                <w:rFonts w:ascii="Times" w:hAnsi="Times"/>
                <w:sz w:val="18"/>
                <w:szCs w:val="18"/>
                <w:lang w:val="en-US"/>
              </w:rPr>
              <w:br/>
              <w:t>planned</w:t>
            </w:r>
          </w:p>
        </w:tc>
      </w:tr>
      <w:tr w:rsidR="005C306E" w:rsidRPr="002E29A3" w14:paraId="609ECDE2" w14:textId="1BF1C310" w:rsidTr="006978AD"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648B7E" w14:textId="70C5F2AD" w:rsidR="005C306E" w:rsidRPr="002E29A3" w:rsidRDefault="005C306E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Socio-Demographic Variables</w:t>
            </w:r>
          </w:p>
        </w:tc>
        <w:tc>
          <w:tcPr>
            <w:tcW w:w="326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14810E0" w14:textId="41CB84C5" w:rsidR="005C306E" w:rsidRPr="002E29A3" w:rsidRDefault="005C306E" w:rsidP="00C8184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4BC52BD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77BF161E" w14:textId="4CA892D9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78C067AB" w14:textId="7A166944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856052F" w14:textId="068F0712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67118B80" w14:textId="380EEBD8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  <w:shd w:val="clear" w:color="auto" w:fill="auto"/>
          </w:tcPr>
          <w:p w14:paraId="2721ACE1" w14:textId="2637949D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1F2057C" w14:textId="34BA7C2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CC94667" w14:textId="7139B0F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32A7E60" w14:textId="2634524C" w:rsidR="005C306E" w:rsidRPr="002E29A3" w:rsidRDefault="005714D9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4D50DD0" w14:textId="542F9E52" w:rsidR="005C306E" w:rsidRPr="002E29A3" w:rsidRDefault="005714D9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2DF5DDA1" w14:textId="1C7FA59A" w:rsidTr="006978A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4D4998" w14:textId="77777777" w:rsidR="005C306E" w:rsidRPr="002E29A3" w:rsidRDefault="005C306E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0D14AC" w14:textId="77777777" w:rsidR="005C306E" w:rsidRPr="002E29A3" w:rsidRDefault="005C306E" w:rsidP="007C2A05">
            <w:pPr>
              <w:jc w:val="center"/>
              <w:rPr>
                <w:rFonts w:ascii="Times" w:hAnsi="Times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FDEFD20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68A18B2A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864C298" w14:textId="6A30AC94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C8A101E" w14:textId="6859A013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7993302" w14:textId="515EF1D6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B467A9E" w14:textId="42707F06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9DABD49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79C9B12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7337362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800D1E5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D1E0CD0" w14:textId="02812CF1" w:rsidTr="006978A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42608" w14:textId="77777777" w:rsidR="005C306E" w:rsidRPr="002E29A3" w:rsidRDefault="005C306E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73D1C0" w14:textId="77777777" w:rsidR="005C306E" w:rsidRPr="002E29A3" w:rsidRDefault="005C306E" w:rsidP="007C2A05">
            <w:pPr>
              <w:jc w:val="center"/>
              <w:rPr>
                <w:rFonts w:ascii="Times" w:hAnsi="Time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0F42B295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0CC9AD1D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002E0BE" w14:textId="74FBCD75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9749D21" w14:textId="7B05F005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9BCFF77" w14:textId="2DD5ED06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32A1311A" w14:textId="02F2C6BE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CE5871D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C7D471E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BD4C44E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0A5B87F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E306762" w14:textId="60A3BAA7" w:rsidTr="006978AD"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42E7" w14:textId="77777777" w:rsidR="005C306E" w:rsidRPr="002E29A3" w:rsidRDefault="005C306E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92BB" w14:textId="77777777" w:rsidR="005C306E" w:rsidRPr="002E29A3" w:rsidRDefault="005C306E" w:rsidP="007C2A05">
            <w:pPr>
              <w:jc w:val="center"/>
              <w:rPr>
                <w:rFonts w:ascii="Times" w:hAnsi="Times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233EB852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831F7F5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002477F" w14:textId="6DD085DA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27DB6A5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BD493CF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35374B0F" w14:textId="5BC7503E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54756A4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CD3A366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61E2947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43C7356" w14:textId="77777777" w:rsidR="005C306E" w:rsidRPr="002E29A3" w:rsidRDefault="005C306E" w:rsidP="007C2A05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F2A84EC" w14:textId="1E21557A" w:rsidTr="006978AD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41FAE09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od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086A6FE" w14:textId="684F8492" w:rsidR="005C306E" w:rsidRPr="002E29A3" w:rsidRDefault="005C306E" w:rsidP="001C2B86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tey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R.,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chwenkmez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P.,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Notz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P. &amp; Eid, M. (1997). Der Mehrdimensionale Befindlichkeitsfragebogen (MDBF).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Diagnostica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40,</w:t>
            </w:r>
            <w:r w:rsidRPr="002E29A3">
              <w:rPr>
                <w:rFonts w:ascii="Times" w:hAnsi="Times"/>
                <w:sz w:val="16"/>
                <w:szCs w:val="16"/>
              </w:rPr>
              <w:t xml:space="preserve"> 320-328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C1499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A30441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8B0652A" w14:textId="37A5AB3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225FB6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62ACE6D" w14:textId="2F7AA10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  <w:shd w:val="clear" w:color="auto" w:fill="auto"/>
          </w:tcPr>
          <w:p w14:paraId="533DF8E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B8360F6" w14:textId="2C4A97C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A2B6E12" w14:textId="4D46FAE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16680A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FD8FBBD" w14:textId="61C74F25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21A5ACC7" w14:textId="423E7A5F" w:rsidTr="006978AD">
        <w:tc>
          <w:tcPr>
            <w:tcW w:w="1809" w:type="dxa"/>
            <w:vMerge/>
          </w:tcPr>
          <w:p w14:paraId="1D3A5084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12F985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79F3366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027A617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BF8C7B3" w14:textId="69A74E3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211F8D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68446A5" w14:textId="4DD6878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  <w:shd w:val="clear" w:color="auto" w:fill="auto"/>
          </w:tcPr>
          <w:p w14:paraId="1B96E90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777A901" w14:textId="44AE664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49B3750" w14:textId="37143D7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5607E4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1E959F6" w14:textId="36342B8A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7DC6CCD" w14:textId="202D2F33" w:rsidTr="006978AD">
        <w:tc>
          <w:tcPr>
            <w:tcW w:w="1809" w:type="dxa"/>
            <w:vMerge/>
          </w:tcPr>
          <w:p w14:paraId="6BE20CAB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A0CF1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3D9690A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543931E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13BA0AA" w14:textId="5270E5B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78F735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549E6A5" w14:textId="3A19B31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  <w:shd w:val="clear" w:color="auto" w:fill="auto"/>
          </w:tcPr>
          <w:p w14:paraId="6F22075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78014FC" w14:textId="719633E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7B1B793" w14:textId="1E86FE5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E76617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07882AF" w14:textId="0A771298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70D042A" w14:textId="2A3A2E2B" w:rsidTr="006978AD">
        <w:tc>
          <w:tcPr>
            <w:tcW w:w="1809" w:type="dxa"/>
            <w:vMerge/>
          </w:tcPr>
          <w:p w14:paraId="3E46CB9D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CFE296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7D86B59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3F27BD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886A4B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06A4C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90328A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393B387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FF287CC" w14:textId="2A518EF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6507108" w14:textId="3BD8DA2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93C04E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50A031D" w14:textId="1511134F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3965E411" w14:textId="3C262632" w:rsidTr="006978AD">
        <w:tc>
          <w:tcPr>
            <w:tcW w:w="1809" w:type="dxa"/>
            <w:vMerge w:val="restart"/>
          </w:tcPr>
          <w:p w14:paraId="2965AB4E" w14:textId="72EDC1E5" w:rsidR="005C306E" w:rsidRPr="002E29A3" w:rsidRDefault="005C306E" w:rsidP="005714D9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SOC Strategies</w:t>
            </w:r>
          </w:p>
        </w:tc>
        <w:tc>
          <w:tcPr>
            <w:tcW w:w="3261" w:type="dxa"/>
            <w:vMerge w:val="restart"/>
          </w:tcPr>
          <w:p w14:paraId="3C69A654" w14:textId="77777777" w:rsidR="005C306E" w:rsidRPr="002E29A3" w:rsidRDefault="005C306E" w:rsidP="00B852E1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  <w:lang w:val="en-US"/>
              </w:rPr>
              <w:t>Baltes</w:t>
            </w:r>
            <w:proofErr w:type="spellEnd"/>
            <w:r w:rsidRPr="002E29A3">
              <w:rPr>
                <w:rFonts w:ascii="Times" w:hAnsi="Times"/>
                <w:sz w:val="16"/>
                <w:szCs w:val="16"/>
                <w:lang w:val="en-US"/>
              </w:rPr>
              <w:t xml:space="preserve">, P. B., M. M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  <w:lang w:val="en-US"/>
              </w:rPr>
              <w:t>Baltes</w:t>
            </w:r>
            <w:proofErr w:type="spellEnd"/>
            <w:r w:rsidRPr="002E29A3">
              <w:rPr>
                <w:rFonts w:ascii="Times" w:hAnsi="Times"/>
                <w:sz w:val="16"/>
                <w:szCs w:val="16"/>
                <w:lang w:val="en-US"/>
              </w:rPr>
              <w:t xml:space="preserve">, et al. (1999). </w:t>
            </w:r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 xml:space="preserve">The measurement of selection, optimization, and compensation (SOC) by </w:t>
            </w:r>
            <w:proofErr w:type="gramStart"/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>self report</w:t>
            </w:r>
            <w:proofErr w:type="gramEnd"/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>: Technical report 1999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t>. Berlin, Max Planck Institute for Human Development.</w:t>
            </w:r>
          </w:p>
        </w:tc>
        <w:tc>
          <w:tcPr>
            <w:tcW w:w="708" w:type="dxa"/>
          </w:tcPr>
          <w:p w14:paraId="3C1EB9E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1CFE25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F2BC9C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DE88F6A" w14:textId="1776B86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DD2C83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6A581024" w14:textId="40BADD4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F702253" w14:textId="15E66B2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BE19D8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3F0DF0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E94264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4A2B9B6" w14:textId="348CD59F" w:rsidTr="006978AD">
        <w:tc>
          <w:tcPr>
            <w:tcW w:w="1809" w:type="dxa"/>
            <w:vMerge/>
          </w:tcPr>
          <w:p w14:paraId="14EB42B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06AEE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413E09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03F8D53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C17DEC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AC9EBDB" w14:textId="0C07849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F6A04B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5143468E" w14:textId="085E52D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CF695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ACF0FE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848A50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9EC033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93588D6" w14:textId="0E440F47" w:rsidTr="006978AD">
        <w:tc>
          <w:tcPr>
            <w:tcW w:w="1809" w:type="dxa"/>
            <w:vMerge/>
          </w:tcPr>
          <w:p w14:paraId="61BB40F3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7B78F3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07FDB1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2A8CA64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0D29E3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B0BBFC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CC9FB0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BAF45E8" w14:textId="259D90D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E19A88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963155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F6EF0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40AD66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1320C3E" w14:textId="0ED035CA" w:rsidTr="006978AD">
        <w:tc>
          <w:tcPr>
            <w:tcW w:w="1809" w:type="dxa"/>
            <w:vMerge/>
          </w:tcPr>
          <w:p w14:paraId="75CF4D5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CD7B78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AA8D90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6A9A248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679149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E1860E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84ACC5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88E35E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2B74C1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CEDFDE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31E7ED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4AC50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ABFDDB0" w14:textId="4192D7CC" w:rsidTr="006978AD">
        <w:tc>
          <w:tcPr>
            <w:tcW w:w="1809" w:type="dxa"/>
            <w:vMerge w:val="restart"/>
          </w:tcPr>
          <w:p w14:paraId="780C561A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Life Satisfaction</w:t>
            </w:r>
          </w:p>
        </w:tc>
        <w:tc>
          <w:tcPr>
            <w:tcW w:w="3261" w:type="dxa"/>
            <w:vMerge w:val="restart"/>
          </w:tcPr>
          <w:p w14:paraId="0C500A67" w14:textId="4C596794" w:rsidR="005C306E" w:rsidRPr="002E29A3" w:rsidRDefault="005C306E" w:rsidP="007A4699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  <w:lang w:val="en-US"/>
              </w:rPr>
              <w:t>Diener</w:t>
            </w:r>
            <w:proofErr w:type="spellEnd"/>
            <w:r w:rsidRPr="002E29A3">
              <w:rPr>
                <w:rFonts w:ascii="Times" w:hAnsi="Times"/>
                <w:sz w:val="16"/>
                <w:szCs w:val="16"/>
                <w:lang w:val="en-US"/>
              </w:rPr>
              <w:t>, E., Emmons, R.T., Larsen, R.J., &amp; Griffin, S. (1985). The Satisfaction With Life Scale</w:t>
            </w:r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 xml:space="preserve">. Journal of Personality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>Assesment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  <w:lang w:val="en-US"/>
              </w:rPr>
              <w:t>, 49</w:t>
            </w:r>
            <w:r w:rsidRPr="002E29A3">
              <w:rPr>
                <w:rFonts w:ascii="Times" w:hAnsi="Times"/>
                <w:sz w:val="16"/>
                <w:szCs w:val="16"/>
                <w:lang w:val="en-US"/>
              </w:rPr>
              <w:t>, 71-75.</w:t>
            </w:r>
          </w:p>
        </w:tc>
        <w:tc>
          <w:tcPr>
            <w:tcW w:w="708" w:type="dxa"/>
          </w:tcPr>
          <w:p w14:paraId="75ABC01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58F55F2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84FBCD2" w14:textId="73ABE3E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60BAED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93F2CD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57A74F67" w14:textId="28C9AC6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89DF776" w14:textId="193AC2D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F2B49EC" w14:textId="0934DB2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3CD788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96D7DCF" w14:textId="41D98CA0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A5D0CD6" w14:textId="388039BA" w:rsidTr="006978AD">
        <w:tc>
          <w:tcPr>
            <w:tcW w:w="1809" w:type="dxa"/>
            <w:vMerge/>
          </w:tcPr>
          <w:p w14:paraId="5DA8ABF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ADAD6D6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870A5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049C910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573D91D" w14:textId="2452B10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85CE9C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F8152A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0F4BD471" w14:textId="5BE76BF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B21A061" w14:textId="7E5250E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412A553" w14:textId="4BC79B9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C849F0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A337202" w14:textId="51F4B1FC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6A1BA89F" w14:textId="12A97D9D" w:rsidTr="006978AD">
        <w:tc>
          <w:tcPr>
            <w:tcW w:w="1809" w:type="dxa"/>
            <w:vMerge/>
          </w:tcPr>
          <w:p w14:paraId="3EC2439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DA897A8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7CED5A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24E76EC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D911BC9" w14:textId="135DC4C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2E3CBE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8124D9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1383AB5" w14:textId="5824E0C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530EDD9" w14:textId="36F7A09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1216B3C" w14:textId="43A7D8F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E683F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B449D12" w14:textId="335D04E9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822335C" w14:textId="624A7562" w:rsidTr="006978AD">
        <w:tc>
          <w:tcPr>
            <w:tcW w:w="1809" w:type="dxa"/>
            <w:vMerge/>
          </w:tcPr>
          <w:p w14:paraId="4220D51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09AF04E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3018ED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7DD2ACC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63AE9D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D2ABD7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BB46E6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73FD3BE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4F06490" w14:textId="54D88A8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54EB929" w14:textId="12468C4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740B5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D861321" w14:textId="0F0F18E7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</w:tbl>
    <w:p w14:paraId="70F3A947" w14:textId="77777777" w:rsidR="00D96E0C" w:rsidRPr="00204F49" w:rsidRDefault="00D96E0C">
      <w:pPr>
        <w:rPr>
          <w:rFonts w:ascii="Times" w:hAnsi="Times"/>
        </w:rPr>
      </w:pPr>
      <w:r w:rsidRPr="00204F49">
        <w:rPr>
          <w:rFonts w:ascii="Times" w:hAnsi="Times"/>
        </w:rPr>
        <w:br w:type="page"/>
      </w:r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708"/>
        <w:gridCol w:w="772"/>
        <w:gridCol w:w="913"/>
        <w:gridCol w:w="914"/>
        <w:gridCol w:w="803"/>
        <w:gridCol w:w="1024"/>
        <w:gridCol w:w="913"/>
        <w:gridCol w:w="914"/>
        <w:gridCol w:w="913"/>
        <w:gridCol w:w="914"/>
      </w:tblGrid>
      <w:tr w:rsidR="005C306E" w:rsidRPr="002E29A3" w14:paraId="336E8ACF" w14:textId="7B98D3B8" w:rsidTr="006978AD">
        <w:tc>
          <w:tcPr>
            <w:tcW w:w="1809" w:type="dxa"/>
            <w:vMerge w:val="restart"/>
          </w:tcPr>
          <w:p w14:paraId="3319259E" w14:textId="59F040D2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eneral Self-Efficacy Beliefs</w:t>
            </w:r>
          </w:p>
        </w:tc>
        <w:tc>
          <w:tcPr>
            <w:tcW w:w="3261" w:type="dxa"/>
            <w:vMerge w:val="restart"/>
          </w:tcPr>
          <w:p w14:paraId="66C4E607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  <w:r w:rsidRPr="002E29A3">
              <w:rPr>
                <w:rFonts w:ascii="Times" w:hAnsi="Times"/>
                <w:sz w:val="16"/>
                <w:szCs w:val="16"/>
              </w:rPr>
              <w:t xml:space="preserve">Schwarzer, R. &amp; Jerusalem, M. (Hrsg.) (1999). 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>Skalen zur Erfassung von Lehrer- und Schülermerkmalen. Dokumentation der psychometrischen Verfahren im Rahmen der Wissenschaftlichen Begleitung des Modellversuchs Selbstwirksame Schulen.</w:t>
            </w:r>
            <w:r w:rsidRPr="002E29A3">
              <w:rPr>
                <w:rFonts w:ascii="Times" w:hAnsi="Times"/>
                <w:sz w:val="16"/>
                <w:szCs w:val="16"/>
              </w:rPr>
              <w:t xml:space="preserve"> Berlin: Freie Universität Berlin.</w:t>
            </w:r>
          </w:p>
        </w:tc>
        <w:tc>
          <w:tcPr>
            <w:tcW w:w="708" w:type="dxa"/>
          </w:tcPr>
          <w:p w14:paraId="2AB98D4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2B6CFA5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ECC9B8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A7714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5670F37" w14:textId="17F35CD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  <w:shd w:val="clear" w:color="auto" w:fill="auto"/>
          </w:tcPr>
          <w:p w14:paraId="7DBF70A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452391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16539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95596C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0FF27EA" w14:textId="513B0F5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BE10BEE" w14:textId="47AB0F67" w:rsidTr="006978AD">
        <w:tc>
          <w:tcPr>
            <w:tcW w:w="1809" w:type="dxa"/>
            <w:vMerge/>
          </w:tcPr>
          <w:p w14:paraId="32CFF04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E40CB45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46C3183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4584E37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6169B1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C48221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6516FD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2D3BE1F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D58CBB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28C4FE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5FB1D6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87AC2A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4048AD6" w14:textId="688956A7" w:rsidTr="006978AD">
        <w:tc>
          <w:tcPr>
            <w:tcW w:w="1809" w:type="dxa"/>
            <w:vMerge/>
          </w:tcPr>
          <w:p w14:paraId="6393953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FD00ABD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5B38D17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2DC9D10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263BB0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709CC3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DEC0BF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339395C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FE538E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7C5A2D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03B8EB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7CE3F6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6A0B82D" w14:textId="3E631A20" w:rsidTr="006978AD">
        <w:tc>
          <w:tcPr>
            <w:tcW w:w="1809" w:type="dxa"/>
            <w:vMerge/>
          </w:tcPr>
          <w:p w14:paraId="4D4F1C3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EF96594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70BAE08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4C44FF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DF9656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3B2CA9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D1233C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6E5A4D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968E91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8C272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95B8A5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AEE11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23C58BE" w14:textId="1A0FCD07" w:rsidTr="006978AD">
        <w:tc>
          <w:tcPr>
            <w:tcW w:w="1809" w:type="dxa"/>
            <w:vMerge w:val="restart"/>
          </w:tcPr>
          <w:p w14:paraId="5EC65091" w14:textId="2652CB8E" w:rsidR="005C306E" w:rsidRPr="002E29A3" w:rsidRDefault="005C306E" w:rsidP="000E324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Psychosomatic Symptoms</w:t>
            </w:r>
          </w:p>
        </w:tc>
        <w:tc>
          <w:tcPr>
            <w:tcW w:w="3261" w:type="dxa"/>
            <w:vMerge w:val="restart"/>
          </w:tcPr>
          <w:p w14:paraId="790DA9AF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  <w:r w:rsidRPr="002E29A3">
              <w:rPr>
                <w:rFonts w:ascii="Times" w:hAnsi="Times"/>
                <w:sz w:val="16"/>
                <w:szCs w:val="16"/>
              </w:rPr>
              <w:t xml:space="preserve">Franke, G. H. (2002). SCL-90-R. Die Symptom-Checkliste von L.R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rogati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. Deutsche Version. [German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version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th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Symptom Check List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L.R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rogati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]. Göttingen: Beltz Test. Original: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rogati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L. R. (1986). SLR-90-R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el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-report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ymptom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inventory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. In CIPS (Ed.), 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>Internationale Skalen für Psychiatrie.</w:t>
            </w:r>
            <w:r w:rsidRPr="002E29A3">
              <w:rPr>
                <w:rFonts w:ascii="Times" w:hAnsi="Times"/>
                <w:sz w:val="16"/>
                <w:szCs w:val="16"/>
              </w:rPr>
              <w:t xml:space="preserve"> Weinheim: Beltz.</w:t>
            </w:r>
          </w:p>
        </w:tc>
        <w:tc>
          <w:tcPr>
            <w:tcW w:w="708" w:type="dxa"/>
          </w:tcPr>
          <w:p w14:paraId="1C3384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7F76B70B" w14:textId="04E146C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859100B" w14:textId="0F53472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BC930F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0684BB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4C2CCEF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E0BE73D" w14:textId="3780144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9B2FA6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0711F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B3941B5" w14:textId="5111AFE4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110FE9F" w14:textId="0E9AB77D" w:rsidTr="006978AD">
        <w:tc>
          <w:tcPr>
            <w:tcW w:w="1809" w:type="dxa"/>
            <w:vMerge/>
          </w:tcPr>
          <w:p w14:paraId="2025546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322E188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33058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4C6723A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BD03010" w14:textId="08DDB83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CD0A09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AADA5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2AC9E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33808FB" w14:textId="4795A54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7BD37C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2DA007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07DFE44" w14:textId="2E95AD06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9B37B9D" w14:textId="5C9057F5" w:rsidTr="006978AD">
        <w:tc>
          <w:tcPr>
            <w:tcW w:w="1809" w:type="dxa"/>
            <w:vMerge/>
          </w:tcPr>
          <w:p w14:paraId="1404EEE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C4D14C4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2273A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48BC90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50D252E" w14:textId="3CF0613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4581B7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322A8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03A920E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A5F5B04" w14:textId="52F2805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73364E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807465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88B495E" w14:textId="3F1B87EF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4779A3CD" w14:textId="028A5C31" w:rsidTr="006978AD">
        <w:tc>
          <w:tcPr>
            <w:tcW w:w="1809" w:type="dxa"/>
            <w:vMerge/>
          </w:tcPr>
          <w:p w14:paraId="559A139F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2EF8F95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0B64124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191E351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6E87506" w14:textId="7C0B825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EDE38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E321CD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638960E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858A258" w14:textId="3C31700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B58C48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1A41B6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0FF6A64" w14:textId="1E3AC3FA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4F8FD1B2" w14:textId="31A146B6" w:rsidTr="006978AD">
        <w:tc>
          <w:tcPr>
            <w:tcW w:w="1809" w:type="dxa"/>
            <w:vMerge/>
          </w:tcPr>
          <w:p w14:paraId="68CDB348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663C359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2C4A0047" w14:textId="7146C6B8" w:rsidR="005C306E" w:rsidRPr="002E29A3" w:rsidRDefault="005C306E" w:rsidP="009F5060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2DF980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7C59C7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310ECC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B5977A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4250DD5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3486D55" w14:textId="4FA2A24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C97331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71F446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32290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6B1A4BF" w14:textId="300B9D69" w:rsidTr="006978AD">
        <w:tc>
          <w:tcPr>
            <w:tcW w:w="1809" w:type="dxa"/>
            <w:vMerge/>
          </w:tcPr>
          <w:p w14:paraId="1954A57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F5C561D" w14:textId="77777777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8" w:type="dxa"/>
          </w:tcPr>
          <w:p w14:paraId="746083DA" w14:textId="43428624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35AF42E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FA733F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C81A1E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42E3CC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3CDF120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4C3B863" w14:textId="2D37E49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38594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C93862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8A289A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B1781E5" w14:textId="1E86C014" w:rsidTr="006978AD">
        <w:tc>
          <w:tcPr>
            <w:tcW w:w="1809" w:type="dxa"/>
            <w:vMerge w:val="restart"/>
          </w:tcPr>
          <w:p w14:paraId="208DC112" w14:textId="400BC8FD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Big Five Inventory </w:t>
            </w: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br/>
              <w:t>(Short Version)</w:t>
            </w:r>
          </w:p>
        </w:tc>
        <w:tc>
          <w:tcPr>
            <w:tcW w:w="3261" w:type="dxa"/>
            <w:vMerge w:val="restart"/>
          </w:tcPr>
          <w:p w14:paraId="7934A1F5" w14:textId="1A4E63DA" w:rsidR="005C306E" w:rsidRPr="002E29A3" w:rsidRDefault="005C306E" w:rsidP="007A4699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Rammsted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B., &amp; John, O. P. (2005). Kurzversion des Big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iv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Inventory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(BFI-K): Entwicklung und Validierung eines ökonomischen Inventars zur Erfassung der fünf Faktoren der Persönlichkeit.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Diagnostica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51</w:t>
            </w:r>
            <w:r w:rsidRPr="002E29A3">
              <w:rPr>
                <w:rFonts w:ascii="Times" w:hAnsi="Times"/>
                <w:sz w:val="16"/>
                <w:szCs w:val="16"/>
              </w:rPr>
              <w:t>, 195-206.</w:t>
            </w:r>
          </w:p>
        </w:tc>
        <w:tc>
          <w:tcPr>
            <w:tcW w:w="708" w:type="dxa"/>
          </w:tcPr>
          <w:p w14:paraId="73362CB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05E33F0" w14:textId="609415C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  <w:r w:rsidRPr="002E29A3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913" w:type="dxa"/>
          </w:tcPr>
          <w:p w14:paraId="38FB2E5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72E9E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274E88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A0A222C" w14:textId="19D11A0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1CDA74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9966E7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B8EC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28389E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6D33C0D" w14:textId="7B4DECBB" w:rsidTr="006978AD">
        <w:tc>
          <w:tcPr>
            <w:tcW w:w="1809" w:type="dxa"/>
            <w:vMerge/>
          </w:tcPr>
          <w:p w14:paraId="7FDF2BC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F9F0EE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040B111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379AF45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E9CCA2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0033E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794321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B51C55E" w14:textId="05E0343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B0D5F0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B04162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B53EA1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77FBA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F00379D" w14:textId="7A19B81D" w:rsidTr="006978AD">
        <w:tc>
          <w:tcPr>
            <w:tcW w:w="1809" w:type="dxa"/>
            <w:vMerge/>
          </w:tcPr>
          <w:p w14:paraId="10B37CB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0C34E1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F97C69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2CAB2A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D9CD6F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4F0B91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1FAB4D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69F8D9D2" w14:textId="053F17B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AC94A3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730322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C4E81B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7B922A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FAB3B8D" w14:textId="24732CB9" w:rsidTr="006978AD">
        <w:tc>
          <w:tcPr>
            <w:tcW w:w="1809" w:type="dxa"/>
            <w:vMerge/>
          </w:tcPr>
          <w:p w14:paraId="0662662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7F540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6B1BAC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4B56F2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1ABB2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2DD519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F8ED64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35BF613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A02869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DF29E2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C0264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18776B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E3FD39C" w14:textId="74E15B0F" w:rsidTr="006978AD">
        <w:tc>
          <w:tcPr>
            <w:tcW w:w="1809" w:type="dxa"/>
            <w:vMerge w:val="restart"/>
          </w:tcPr>
          <w:p w14:paraId="67187F30" w14:textId="3A5CF5AB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Personal goals</w:t>
            </w:r>
          </w:p>
        </w:tc>
        <w:tc>
          <w:tcPr>
            <w:tcW w:w="3261" w:type="dxa"/>
            <w:vMerge w:val="restart"/>
          </w:tcPr>
          <w:p w14:paraId="31D45517" w14:textId="404FE146" w:rsidR="005C306E" w:rsidRPr="002E29A3" w:rsidRDefault="005C306E" w:rsidP="00652591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Ebner, N. C., Freund, A. M., &amp;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Baltes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, P. B. (2006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velopmental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change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in pers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oal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orientation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you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to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lat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dulthoo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trivi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o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ain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to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aintenanc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prevention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losses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Aging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, 21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664-678</w:t>
            </w:r>
          </w:p>
        </w:tc>
        <w:tc>
          <w:tcPr>
            <w:tcW w:w="708" w:type="dxa"/>
          </w:tcPr>
          <w:p w14:paraId="39D1287A" w14:textId="5884559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280A90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868E40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B0070C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AF4524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A050D3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ED7C86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72FC25A" w14:textId="544A5A0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CE24504" w14:textId="4045FADC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46F4AE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2E3D829" w14:textId="3C9974E2" w:rsidTr="006978AD">
        <w:tc>
          <w:tcPr>
            <w:tcW w:w="1809" w:type="dxa"/>
            <w:vMerge/>
          </w:tcPr>
          <w:p w14:paraId="41A5C424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F6262F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C7B2E97" w14:textId="67D480B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2CB72BA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A13570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2FD7BF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189417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39A2504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2EF3F1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F531F4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F2B1686" w14:textId="57B5AE2D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625CA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5248E8B" w14:textId="52CFFC9D" w:rsidTr="006978AD">
        <w:tc>
          <w:tcPr>
            <w:tcW w:w="1809" w:type="dxa"/>
            <w:vMerge/>
          </w:tcPr>
          <w:p w14:paraId="39E86FEA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51A47BD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C3EEE6E" w14:textId="5E5A8D7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154DEAD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93653A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43508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1917C7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55FC70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66338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78821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4E06829" w14:textId="6FE7CF88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01AF5C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06E75FA" w14:textId="75542FA7" w:rsidTr="006978AD">
        <w:tc>
          <w:tcPr>
            <w:tcW w:w="1809" w:type="dxa"/>
            <w:vMerge/>
          </w:tcPr>
          <w:p w14:paraId="567D3593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C7D2265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79D35F1" w14:textId="52F14B9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52B09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F11F73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F45E4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74AB63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83D409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0E478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E969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D3B51D9" w14:textId="2B1196C8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9B521B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4AA2740" w14:textId="74DC241A" w:rsidTr="006978AD">
        <w:tc>
          <w:tcPr>
            <w:tcW w:w="1809" w:type="dxa"/>
            <w:vMerge w:val="restart"/>
          </w:tcPr>
          <w:p w14:paraId="6D3C21B5" w14:textId="38E6E864" w:rsidR="005C306E" w:rsidRPr="002E29A3" w:rsidRDefault="005C306E" w:rsidP="000E3245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Importance of Personal Goals</w:t>
            </w:r>
          </w:p>
        </w:tc>
        <w:tc>
          <w:tcPr>
            <w:tcW w:w="3261" w:type="dxa"/>
            <w:vMerge w:val="restart"/>
          </w:tcPr>
          <w:p w14:paraId="1D53886F" w14:textId="77777777" w:rsidR="005C306E" w:rsidRPr="002E29A3" w:rsidRDefault="005C306E" w:rsidP="00A83533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  <w:lang w:val="en-GB"/>
              </w:rPr>
            </w:pPr>
            <w:r w:rsidRPr="002E29A3">
              <w:rPr>
                <w:sz w:val="16"/>
                <w:szCs w:val="16"/>
                <w:lang w:val="de-DE"/>
              </w:rPr>
              <w:t xml:space="preserve">Freund, A. M.,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Hennecke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 (2010). </w:t>
            </w:r>
            <w:r w:rsidRPr="002E29A3">
              <w:rPr>
                <w:sz w:val="16"/>
                <w:szCs w:val="16"/>
                <w:lang w:val="en-GB"/>
              </w:rPr>
              <w:t xml:space="preserve">Age-related differences in outcome and process goal focus. </w:t>
            </w:r>
            <w:r w:rsidRPr="002E29A3">
              <w:rPr>
                <w:i/>
                <w:sz w:val="16"/>
                <w:szCs w:val="16"/>
                <w:lang w:val="en-GB"/>
              </w:rPr>
              <w:t>European Journal of Developmental Psychology</w:t>
            </w:r>
            <w:r w:rsidRPr="002E29A3">
              <w:rPr>
                <w:sz w:val="16"/>
                <w:szCs w:val="16"/>
                <w:lang w:val="en-GB"/>
              </w:rPr>
              <w:t xml:space="preserve">, </w:t>
            </w:r>
            <w:r w:rsidRPr="002E29A3">
              <w:rPr>
                <w:i/>
                <w:sz w:val="16"/>
                <w:szCs w:val="16"/>
                <w:lang w:val="en-GB"/>
              </w:rPr>
              <w:t>7</w:t>
            </w:r>
            <w:r w:rsidRPr="002E29A3">
              <w:rPr>
                <w:sz w:val="16"/>
                <w:szCs w:val="16"/>
                <w:lang w:val="en-GB"/>
              </w:rPr>
              <w:t xml:space="preserve">, 198-222. </w:t>
            </w:r>
          </w:p>
          <w:p w14:paraId="36E60A3A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2231515" w14:textId="6B73972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6ECA17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EFA4B9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33283A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3F2309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D3E8876" w14:textId="607E82A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30609E2" w14:textId="13BF486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9B5F5F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1ED0E91" w14:textId="5CD25298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C61EE7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29D2AB3" w14:textId="1406DA66" w:rsidTr="006978AD">
        <w:tc>
          <w:tcPr>
            <w:tcW w:w="1809" w:type="dxa"/>
            <w:vMerge/>
          </w:tcPr>
          <w:p w14:paraId="7F0D37FF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92A35A9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3597055" w14:textId="4C79B00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393741D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7E5FAE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CD8087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6C900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8126401" w14:textId="7066339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493704D" w14:textId="43AA883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748101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DDCC122" w14:textId="0BB76631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5F53C3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6B4E1C6" w14:textId="0C14F16A" w:rsidTr="006978AD">
        <w:tc>
          <w:tcPr>
            <w:tcW w:w="1809" w:type="dxa"/>
            <w:vMerge/>
          </w:tcPr>
          <w:p w14:paraId="77EFD6E4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713CFB4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E14155D" w14:textId="736374E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43847CF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CBB8E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247BBB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4F9126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243D8BB" w14:textId="1BD58D7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7FDE3334" w14:textId="0037C0C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A5F57B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164D561" w14:textId="7762ADB6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A7E2FA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175527D" w14:textId="75F6B95C" w:rsidTr="006978AD">
        <w:tc>
          <w:tcPr>
            <w:tcW w:w="1809" w:type="dxa"/>
            <w:vMerge/>
          </w:tcPr>
          <w:p w14:paraId="30981BF4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6752EFD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8988775" w14:textId="4989AD9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E9194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204969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512F17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2C5E9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6D8A5F8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07EB226" w14:textId="75EA76B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785575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4D6F657" w14:textId="2A44A26A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531F84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9944336" w14:textId="390DBCF1" w:rsidTr="006978AD">
        <w:tc>
          <w:tcPr>
            <w:tcW w:w="1809" w:type="dxa"/>
            <w:vMerge/>
          </w:tcPr>
          <w:p w14:paraId="61451F59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3D080BC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0E7793F" w14:textId="452A476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2B2354A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572902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7114F6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E2032C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449E38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1A97719" w14:textId="3EDA2D9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D4ACC8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7783ECB" w14:textId="1FAF0FF6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F162F8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7702CAC" w14:textId="712A6745" w:rsidTr="006978AD">
        <w:tc>
          <w:tcPr>
            <w:tcW w:w="1809" w:type="dxa"/>
            <w:vMerge/>
          </w:tcPr>
          <w:p w14:paraId="189850A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65AAE59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FDF4F17" w14:textId="0202943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34EA1F7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4C6DB4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BD5DBC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65C22C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7ADFCF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8CE41B5" w14:textId="5312F41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BBB9C8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E10EB18" w14:textId="1A041920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2C8AD5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7A3603B" w14:textId="67AFA6D1" w:rsidTr="006978AD">
        <w:tc>
          <w:tcPr>
            <w:tcW w:w="1809" w:type="dxa"/>
            <w:vMerge w:val="restart"/>
          </w:tcPr>
          <w:p w14:paraId="00BD1886" w14:textId="5416A6BD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Approximation</w:t>
            </w:r>
          </w:p>
        </w:tc>
        <w:tc>
          <w:tcPr>
            <w:tcW w:w="3261" w:type="dxa"/>
            <w:vMerge w:val="restart"/>
          </w:tcPr>
          <w:p w14:paraId="3A2AF707" w14:textId="77777777" w:rsidR="005C306E" w:rsidRPr="002E29A3" w:rsidRDefault="005C306E" w:rsidP="00A83533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  <w:lang w:val="en-GB"/>
              </w:rPr>
            </w:pPr>
            <w:r w:rsidRPr="002E29A3">
              <w:rPr>
                <w:sz w:val="16"/>
                <w:szCs w:val="16"/>
                <w:lang w:val="de-DE"/>
              </w:rPr>
              <w:t xml:space="preserve">Freund, A. M.,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Hennecke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 (2010). </w:t>
            </w:r>
            <w:r w:rsidRPr="002E29A3">
              <w:rPr>
                <w:sz w:val="16"/>
                <w:szCs w:val="16"/>
                <w:lang w:val="en-GB"/>
              </w:rPr>
              <w:t xml:space="preserve">Age-related differences in outcome and process goal focus. </w:t>
            </w:r>
            <w:r w:rsidRPr="002E29A3">
              <w:rPr>
                <w:i/>
                <w:sz w:val="16"/>
                <w:szCs w:val="16"/>
                <w:lang w:val="en-GB"/>
              </w:rPr>
              <w:t>European Journal of Developmental Psychology</w:t>
            </w:r>
            <w:r w:rsidRPr="002E29A3">
              <w:rPr>
                <w:sz w:val="16"/>
                <w:szCs w:val="16"/>
                <w:lang w:val="en-GB"/>
              </w:rPr>
              <w:t xml:space="preserve">, </w:t>
            </w:r>
            <w:r w:rsidRPr="002E29A3">
              <w:rPr>
                <w:i/>
                <w:sz w:val="16"/>
                <w:szCs w:val="16"/>
                <w:lang w:val="en-GB"/>
              </w:rPr>
              <w:t>7</w:t>
            </w:r>
            <w:r w:rsidRPr="002E29A3">
              <w:rPr>
                <w:sz w:val="16"/>
                <w:szCs w:val="16"/>
                <w:lang w:val="en-GB"/>
              </w:rPr>
              <w:t xml:space="preserve">, 198-222. </w:t>
            </w:r>
          </w:p>
          <w:p w14:paraId="71627F07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AB03224" w14:textId="11CEB41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4808B8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275D54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D8485E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0109DD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885300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8906956" w14:textId="192BA73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725FE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B14D78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89F9E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02BD14F" w14:textId="7E929D60" w:rsidTr="006978AD">
        <w:tc>
          <w:tcPr>
            <w:tcW w:w="1809" w:type="dxa"/>
            <w:vMerge/>
          </w:tcPr>
          <w:p w14:paraId="6CD1CDF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7D81DF4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901F893" w14:textId="41DEEE9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6BA9FE8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397A80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C1562D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B7EA82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505C14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8D483DC" w14:textId="3ABBE3E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BD331D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A41081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9AC6C6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DB3A768" w14:textId="46C68C7F" w:rsidTr="006978AD">
        <w:tc>
          <w:tcPr>
            <w:tcW w:w="1809" w:type="dxa"/>
            <w:vMerge/>
          </w:tcPr>
          <w:p w14:paraId="7F4252B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E6CFC1F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610F4A0" w14:textId="20738E0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73855CE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E4A5F1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62EC65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B7C521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B66560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FFF5FA6" w14:textId="5522910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3054EF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CE1357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A08B40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F07DC43" w14:textId="4AEEA2B1" w:rsidTr="006978AD">
        <w:tc>
          <w:tcPr>
            <w:tcW w:w="1809" w:type="dxa"/>
            <w:vMerge/>
          </w:tcPr>
          <w:p w14:paraId="22C4BD1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709692E3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B8DFA83" w14:textId="0C1BF8A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70D04AB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1CFCB4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BB6AA5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9B1273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C39690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17E1BEA" w14:textId="2A225BF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E019D9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DC0FC7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FE444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89CDAE8" w14:textId="332C9684" w:rsidTr="006978AD">
        <w:tc>
          <w:tcPr>
            <w:tcW w:w="1809" w:type="dxa"/>
            <w:vMerge/>
          </w:tcPr>
          <w:p w14:paraId="7F95A4B7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ADCF4B2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9A42003" w14:textId="65FD337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286CFAA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7D8409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E33BB7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1ABF54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CEDD3A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ADE6BBC" w14:textId="032DC7F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1D80DF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7636BF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09719B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3E2E3C1" w14:textId="4FC2AAE5" w:rsidTr="006978AD">
        <w:tc>
          <w:tcPr>
            <w:tcW w:w="1809" w:type="dxa"/>
            <w:vMerge/>
          </w:tcPr>
          <w:p w14:paraId="6DED56CE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5280EBA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CC9D302" w14:textId="3DAB7BA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55B0BA9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7F3C61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E025A6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B52442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3E0CA0B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57EA0EB" w14:textId="0E5D87B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5F004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3E691B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A22E1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1B8D39C" w14:textId="27231225" w:rsidTr="006978AD">
        <w:tc>
          <w:tcPr>
            <w:tcW w:w="1809" w:type="dxa"/>
            <w:vMerge w:val="restart"/>
          </w:tcPr>
          <w:p w14:paraId="27F5A23B" w14:textId="040785F8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Satisfaction with Goals</w:t>
            </w:r>
          </w:p>
        </w:tc>
        <w:tc>
          <w:tcPr>
            <w:tcW w:w="3261" w:type="dxa"/>
            <w:vMerge w:val="restart"/>
          </w:tcPr>
          <w:p w14:paraId="742D94D6" w14:textId="13B3CF21" w:rsidR="005C306E" w:rsidRPr="002E29A3" w:rsidRDefault="005C306E" w:rsidP="00A83533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  <w:lang w:val="en-GB"/>
              </w:rPr>
            </w:pPr>
            <w:r w:rsidRPr="002E29A3">
              <w:rPr>
                <w:sz w:val="16"/>
                <w:szCs w:val="16"/>
                <w:lang w:val="de-DE"/>
              </w:rPr>
              <w:t xml:space="preserve">Freund, A. M.,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Hennecke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 (2010). </w:t>
            </w:r>
            <w:r w:rsidRPr="002E29A3">
              <w:rPr>
                <w:sz w:val="16"/>
                <w:szCs w:val="16"/>
                <w:lang w:val="en-GB"/>
              </w:rPr>
              <w:t xml:space="preserve">Age-related differences in outcome and process goal focus. </w:t>
            </w:r>
            <w:r w:rsidRPr="002E29A3">
              <w:rPr>
                <w:i/>
                <w:sz w:val="16"/>
                <w:szCs w:val="16"/>
                <w:lang w:val="en-GB"/>
              </w:rPr>
              <w:t>European Journal of Developmental Psychology</w:t>
            </w:r>
            <w:r w:rsidRPr="002E29A3">
              <w:rPr>
                <w:sz w:val="16"/>
                <w:szCs w:val="16"/>
                <w:lang w:val="en-GB"/>
              </w:rPr>
              <w:t xml:space="preserve">, </w:t>
            </w:r>
            <w:r w:rsidRPr="002E29A3">
              <w:rPr>
                <w:i/>
                <w:sz w:val="16"/>
                <w:szCs w:val="16"/>
                <w:lang w:val="en-GB"/>
              </w:rPr>
              <w:t>7</w:t>
            </w:r>
            <w:r w:rsidRPr="002E29A3">
              <w:rPr>
                <w:sz w:val="16"/>
                <w:szCs w:val="16"/>
                <w:lang w:val="en-GB"/>
              </w:rPr>
              <w:t xml:space="preserve">, 198-222. </w:t>
            </w:r>
          </w:p>
          <w:p w14:paraId="155D81AF" w14:textId="61B4E7CD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F44DEA8" w14:textId="5D744D3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501EA2D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2598A0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0107D9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3AFD8C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C1C6E5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9C0CBA5" w14:textId="352CD67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45165B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D6CD84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7BCB9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FF2A3AF" w14:textId="333F2C63" w:rsidTr="006978AD">
        <w:tc>
          <w:tcPr>
            <w:tcW w:w="1809" w:type="dxa"/>
            <w:vMerge/>
          </w:tcPr>
          <w:p w14:paraId="4A8C68F9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7A3E483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5823714" w14:textId="51C388E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5F87CAA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776B1C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F8EE6D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83AFEA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A48351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F2AA1AE" w14:textId="142C99A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1896BA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AAAF63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996B07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DA595F9" w14:textId="44FC077D" w:rsidTr="006978AD">
        <w:tc>
          <w:tcPr>
            <w:tcW w:w="1809" w:type="dxa"/>
            <w:vMerge/>
          </w:tcPr>
          <w:p w14:paraId="41BE9A67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836303E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1E597A8" w14:textId="5568EAA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3FF7FFC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81BE61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15692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138DDD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DA41AF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BAC1C21" w14:textId="0E0F704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4BFD0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0E60AD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3B82CD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0F93640" w14:textId="1B9CF333" w:rsidTr="006978AD">
        <w:tc>
          <w:tcPr>
            <w:tcW w:w="1809" w:type="dxa"/>
            <w:vMerge/>
          </w:tcPr>
          <w:p w14:paraId="12607A4B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A404B1E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F8E7665" w14:textId="34FEDA7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0760D8E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96D27E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BA1700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B54DBC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6180ED9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A2864F9" w14:textId="015296F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AB65C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533B8A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F2A9C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821E8EA" w14:textId="50CC7EEA" w:rsidTr="006978AD">
        <w:tc>
          <w:tcPr>
            <w:tcW w:w="1809" w:type="dxa"/>
            <w:vMerge/>
          </w:tcPr>
          <w:p w14:paraId="41857DDA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939E27F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CB2F4DB" w14:textId="337F601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786863C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7C8AAA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846942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6AEF98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1A6B96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4249C8F" w14:textId="5875D59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B96ED7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45F342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02DB8F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91AA456" w14:textId="051CB88A" w:rsidTr="006978AD">
        <w:tc>
          <w:tcPr>
            <w:tcW w:w="1809" w:type="dxa"/>
            <w:vMerge/>
          </w:tcPr>
          <w:p w14:paraId="1E0FDDDE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1BF5DF8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584E883" w14:textId="3897664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56D88EE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CEF1F4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C903EE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4C95E9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C3F5FD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64C746C" w14:textId="3B9028F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E1B51B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1CAE36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9E0487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DD68C63" w14:textId="6C480DBC" w:rsidTr="006978AD">
        <w:tc>
          <w:tcPr>
            <w:tcW w:w="1809" w:type="dxa"/>
            <w:vMerge w:val="restart"/>
          </w:tcPr>
          <w:p w14:paraId="67279C2C" w14:textId="2FAB1E63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Distance to Goal</w:t>
            </w:r>
          </w:p>
        </w:tc>
        <w:tc>
          <w:tcPr>
            <w:tcW w:w="3261" w:type="dxa"/>
            <w:vMerge w:val="restart"/>
          </w:tcPr>
          <w:p w14:paraId="39818DD5" w14:textId="77777777" w:rsidR="005C306E" w:rsidRPr="002E29A3" w:rsidRDefault="005C306E" w:rsidP="00A83533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  <w:lang w:val="en-GB"/>
              </w:rPr>
            </w:pPr>
            <w:r w:rsidRPr="002E29A3">
              <w:rPr>
                <w:sz w:val="16"/>
                <w:szCs w:val="16"/>
                <w:lang w:val="de-DE"/>
              </w:rPr>
              <w:t xml:space="preserve">Freund, A. M.,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Hennecke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 (2010). </w:t>
            </w:r>
            <w:r w:rsidRPr="002E29A3">
              <w:rPr>
                <w:sz w:val="16"/>
                <w:szCs w:val="16"/>
                <w:lang w:val="en-GB"/>
              </w:rPr>
              <w:t xml:space="preserve">Age-related differences in outcome and process goal focus. </w:t>
            </w:r>
            <w:r w:rsidRPr="002E29A3">
              <w:rPr>
                <w:i/>
                <w:sz w:val="16"/>
                <w:szCs w:val="16"/>
                <w:lang w:val="en-GB"/>
              </w:rPr>
              <w:t>European Journal of Developmental Psychology</w:t>
            </w:r>
            <w:r w:rsidRPr="002E29A3">
              <w:rPr>
                <w:sz w:val="16"/>
                <w:szCs w:val="16"/>
                <w:lang w:val="en-GB"/>
              </w:rPr>
              <w:t xml:space="preserve">, </w:t>
            </w:r>
            <w:r w:rsidRPr="002E29A3">
              <w:rPr>
                <w:i/>
                <w:sz w:val="16"/>
                <w:szCs w:val="16"/>
                <w:lang w:val="en-GB"/>
              </w:rPr>
              <w:t>7</w:t>
            </w:r>
            <w:r w:rsidRPr="002E29A3">
              <w:rPr>
                <w:sz w:val="16"/>
                <w:szCs w:val="16"/>
                <w:lang w:val="en-GB"/>
              </w:rPr>
              <w:t xml:space="preserve">, 198-222. </w:t>
            </w:r>
          </w:p>
          <w:p w14:paraId="759F2CBB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683FF96" w14:textId="04F444A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40F10ED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AD3E1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D6C412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D0C41D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A45E82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6E842AF" w14:textId="247FB37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75332F4" w14:textId="0B638D1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4F11B2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343DAB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DC48C42" w14:textId="7D2A43DE" w:rsidTr="006978AD">
        <w:tc>
          <w:tcPr>
            <w:tcW w:w="1809" w:type="dxa"/>
            <w:vMerge/>
          </w:tcPr>
          <w:p w14:paraId="2BE9433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EC517A2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A287C97" w14:textId="29FA5E6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5E40856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C4B4E8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010B07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B4F99A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7C596B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234EE62" w14:textId="5214B71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3AA0D13" w14:textId="0527764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F949F9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97A8D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7DBE13C" w14:textId="4DA603F1" w:rsidTr="006978AD">
        <w:tc>
          <w:tcPr>
            <w:tcW w:w="1809" w:type="dxa"/>
            <w:vMerge/>
          </w:tcPr>
          <w:p w14:paraId="0F115484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6E40473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48B87F9" w14:textId="0504AE4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47EC06E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4D226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D15773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B8BB89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A34A45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0915547" w14:textId="7FC1E06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2815D0F" w14:textId="55F0747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7FF823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4F2170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BBF0F3A" w14:textId="06697522" w:rsidTr="006978AD">
        <w:tc>
          <w:tcPr>
            <w:tcW w:w="1809" w:type="dxa"/>
            <w:vMerge/>
          </w:tcPr>
          <w:p w14:paraId="086D1EC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D41B252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C62D652" w14:textId="1F9E7BE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6C4DC2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93ED89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B085F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B3B8CF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69AE03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E97FEE3" w14:textId="4BCA957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81A15B1" w14:textId="04B1567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420178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6BF3EE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052618E" w14:textId="41DC8ABE" w:rsidTr="006978AD">
        <w:tc>
          <w:tcPr>
            <w:tcW w:w="1809" w:type="dxa"/>
            <w:vMerge/>
          </w:tcPr>
          <w:p w14:paraId="42A35E9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06FB90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919C537" w14:textId="16BE149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5CAFA4F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959B8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20A0B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6619D5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9DEB8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0522331" w14:textId="35D53CD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A1CDCDF" w14:textId="2250086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92F28B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4C373A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3F76545" w14:textId="19391607" w:rsidTr="006978AD">
        <w:tc>
          <w:tcPr>
            <w:tcW w:w="1809" w:type="dxa"/>
            <w:vMerge/>
          </w:tcPr>
          <w:p w14:paraId="0748C218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D4ABEA1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77FEAE7" w14:textId="1527EE3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51634D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994861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1E9434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CC5C3B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9F3338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20CBB5B" w14:textId="508CD86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D7C4888" w14:textId="735E143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752F8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E0ED92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6BE62BE" w14:textId="5AAD28AC" w:rsidTr="006978AD">
        <w:tc>
          <w:tcPr>
            <w:tcW w:w="1809" w:type="dxa"/>
            <w:vMerge w:val="restart"/>
          </w:tcPr>
          <w:p w14:paraId="02FBC23F" w14:textId="52B984A5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Probability of Goal Attainment</w:t>
            </w:r>
          </w:p>
        </w:tc>
        <w:tc>
          <w:tcPr>
            <w:tcW w:w="3261" w:type="dxa"/>
            <w:vMerge w:val="restart"/>
          </w:tcPr>
          <w:p w14:paraId="27790E77" w14:textId="77777777" w:rsidR="005C306E" w:rsidRPr="002E29A3" w:rsidRDefault="005C306E" w:rsidP="0068474F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  <w:lang w:val="en-GB"/>
              </w:rPr>
            </w:pPr>
            <w:r w:rsidRPr="002E29A3">
              <w:rPr>
                <w:sz w:val="16"/>
                <w:szCs w:val="16"/>
                <w:lang w:val="de-DE"/>
              </w:rPr>
              <w:t xml:space="preserve">Freund, A. M.,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Hennecke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</w:t>
            </w: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 (2010). </w:t>
            </w:r>
            <w:r w:rsidRPr="002E29A3">
              <w:rPr>
                <w:sz w:val="16"/>
                <w:szCs w:val="16"/>
                <w:lang w:val="en-GB"/>
              </w:rPr>
              <w:t xml:space="preserve">Age-related differences in outcome and process goal focus. </w:t>
            </w:r>
            <w:r w:rsidRPr="002E29A3">
              <w:rPr>
                <w:i/>
                <w:sz w:val="16"/>
                <w:szCs w:val="16"/>
                <w:lang w:val="en-GB"/>
              </w:rPr>
              <w:t>European Journal of Developmental Psychology</w:t>
            </w:r>
            <w:r w:rsidRPr="002E29A3">
              <w:rPr>
                <w:sz w:val="16"/>
                <w:szCs w:val="16"/>
                <w:lang w:val="en-GB"/>
              </w:rPr>
              <w:t xml:space="preserve">, </w:t>
            </w:r>
            <w:r w:rsidRPr="002E29A3">
              <w:rPr>
                <w:i/>
                <w:sz w:val="16"/>
                <w:szCs w:val="16"/>
                <w:lang w:val="en-GB"/>
              </w:rPr>
              <w:t>7</w:t>
            </w:r>
            <w:r w:rsidRPr="002E29A3">
              <w:rPr>
                <w:sz w:val="16"/>
                <w:szCs w:val="16"/>
                <w:lang w:val="en-GB"/>
              </w:rPr>
              <w:t xml:space="preserve">, 198-222. </w:t>
            </w:r>
          </w:p>
          <w:p w14:paraId="0F5789D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C4F8AE5" w14:textId="13636BE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02904DD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079C2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FFE7CF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10C861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8800374" w14:textId="6AA183E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2116BB4" w14:textId="4657CE4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15DCE41" w14:textId="7B3AEE9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1D05A2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FFE2C3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D77AE4E" w14:textId="14F3431A" w:rsidTr="006978AD">
        <w:tc>
          <w:tcPr>
            <w:tcW w:w="1809" w:type="dxa"/>
            <w:vMerge/>
          </w:tcPr>
          <w:p w14:paraId="772CD4E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DF0453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59BF15F" w14:textId="683013E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5A87B1A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2B78CA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69C41A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38F931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60A90BB" w14:textId="514EBF3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E5F1254" w14:textId="3190425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04EE36E" w14:textId="1EE07BC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348128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361FF5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4CCFC8E" w14:textId="718E27C3" w:rsidTr="006978AD">
        <w:tc>
          <w:tcPr>
            <w:tcW w:w="1809" w:type="dxa"/>
            <w:vMerge/>
          </w:tcPr>
          <w:p w14:paraId="397CABB9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7ED4ABE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FD392A3" w14:textId="17775BB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32AD494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CE0653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97823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A6C2BC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2D89EC2" w14:textId="550A699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B4F18B2" w14:textId="064EF72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473428D" w14:textId="24F8BE6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367BBE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5985EA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3672551" w14:textId="7173D50D" w:rsidTr="006978AD">
        <w:tc>
          <w:tcPr>
            <w:tcW w:w="1809" w:type="dxa"/>
            <w:vMerge/>
          </w:tcPr>
          <w:p w14:paraId="568878A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C8A3673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D57BD0E" w14:textId="5906E93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59FCB5C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ED6582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000A73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41C853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52E347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8A08622" w14:textId="1E6D49D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146C7AD" w14:textId="75AC879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63AB74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3C150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4EB2EB6" w14:textId="2A33830E" w:rsidTr="006978AD">
        <w:tc>
          <w:tcPr>
            <w:tcW w:w="1809" w:type="dxa"/>
            <w:vMerge/>
          </w:tcPr>
          <w:p w14:paraId="3320C1F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ABEBD7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2771455" w14:textId="15BCAD7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3D53F11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8560FD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8AACCA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B79EDD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FA572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91F963F" w14:textId="61B5DA4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BD3BC4A" w14:textId="76D9E14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FF8C6A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537701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046C6C1" w14:textId="0AD36764" w:rsidTr="006978AD">
        <w:tc>
          <w:tcPr>
            <w:tcW w:w="1809" w:type="dxa"/>
            <w:vMerge/>
          </w:tcPr>
          <w:p w14:paraId="1B094BC3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EAC2B3D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E03B43A" w14:textId="0258A9D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2F25F29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DD80BF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4506B7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C37481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FD5530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5DE0D21" w14:textId="1883993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2AA7491" w14:textId="1FA52B2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F18269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B321CA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20E7E06" w14:textId="7C82FF45" w:rsidTr="006978AD">
        <w:tc>
          <w:tcPr>
            <w:tcW w:w="1809" w:type="dxa"/>
            <w:vMerge w:val="restart"/>
          </w:tcPr>
          <w:p w14:paraId="7EC19664" w14:textId="7B35E04C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Projected Goal Engagement</w:t>
            </w:r>
          </w:p>
        </w:tc>
        <w:tc>
          <w:tcPr>
            <w:tcW w:w="3261" w:type="dxa"/>
            <w:vMerge w:val="restart"/>
          </w:tcPr>
          <w:p w14:paraId="63B369AB" w14:textId="45EBC85D" w:rsidR="005C306E" w:rsidRPr="002E29A3" w:rsidRDefault="005C306E" w:rsidP="0068474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Newly developed for this study</w:t>
            </w:r>
          </w:p>
        </w:tc>
        <w:tc>
          <w:tcPr>
            <w:tcW w:w="708" w:type="dxa"/>
          </w:tcPr>
          <w:p w14:paraId="74E9C253" w14:textId="798EF61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46D0D7F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4FB369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46925D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0DDF97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EB8C2F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11D65EA" w14:textId="0B9A323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FDB7B1A" w14:textId="4D6D63F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BA4BC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88805F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7CE7CCD" w14:textId="255966A4" w:rsidTr="006978AD">
        <w:tc>
          <w:tcPr>
            <w:tcW w:w="1809" w:type="dxa"/>
            <w:vMerge/>
          </w:tcPr>
          <w:p w14:paraId="2DF1F9AE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7044D85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B1EC1D5" w14:textId="7C83EDB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25FECC0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AE6764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655133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8CEAAA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B76813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C47269D" w14:textId="35845FC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0A151DD" w14:textId="78A15E8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6B6CF3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1C364D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0691A5F" w14:textId="70015078" w:rsidTr="006978AD">
        <w:tc>
          <w:tcPr>
            <w:tcW w:w="1809" w:type="dxa"/>
            <w:vMerge/>
          </w:tcPr>
          <w:p w14:paraId="53DF089A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E59D4F6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74BB31D" w14:textId="6C42FD5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3E233FE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956FE4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96675B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ABF9C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3D4F7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C1B4FE4" w14:textId="325A8D2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ED4AFCC" w14:textId="61B3A89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CE3DE7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D78F1D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829A63B" w14:textId="23E3CF9B" w:rsidTr="006978AD">
        <w:tc>
          <w:tcPr>
            <w:tcW w:w="1809" w:type="dxa"/>
            <w:vMerge/>
          </w:tcPr>
          <w:p w14:paraId="0C93A09A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684EC25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46403C3" w14:textId="60FCC7B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0BF10BC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95DDD7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106B2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8EBFB1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00CAB8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11D0B6C" w14:textId="56E554A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424BFCAF" w14:textId="4458BE4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2EF7F8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5A02DD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7DA806D" w14:textId="1D0ABA31" w:rsidTr="006978AD">
        <w:tc>
          <w:tcPr>
            <w:tcW w:w="1809" w:type="dxa"/>
            <w:vMerge w:val="restart"/>
          </w:tcPr>
          <w:p w14:paraId="17279365" w14:textId="5CEAC9F4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Focus</w:t>
            </w:r>
          </w:p>
        </w:tc>
        <w:tc>
          <w:tcPr>
            <w:tcW w:w="3261" w:type="dxa"/>
            <w:vMerge w:val="restart"/>
          </w:tcPr>
          <w:p w14:paraId="644E5225" w14:textId="19143695" w:rsidR="005C306E" w:rsidRPr="002E29A3" w:rsidRDefault="005C306E" w:rsidP="00726CD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Newly developed for this study</w:t>
            </w:r>
          </w:p>
        </w:tc>
        <w:tc>
          <w:tcPr>
            <w:tcW w:w="708" w:type="dxa"/>
          </w:tcPr>
          <w:p w14:paraId="2BB24815" w14:textId="62E3928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7184240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66BE3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19C1B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CC957B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3335FC9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9270EC2" w14:textId="36EC60F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A6DF84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0295D1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F95A8A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4825EF1" w14:textId="6B746ACE" w:rsidTr="006978AD">
        <w:tc>
          <w:tcPr>
            <w:tcW w:w="1809" w:type="dxa"/>
            <w:vMerge/>
          </w:tcPr>
          <w:p w14:paraId="6041809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4BEE59AC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1F30643" w14:textId="4F7887E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3343E59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ECBED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05CAC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E411DD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32317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4511EA6" w14:textId="255060E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7117A0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3A2188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C32540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5CC3DF2" w14:textId="61CD64E1" w:rsidTr="006978AD">
        <w:tc>
          <w:tcPr>
            <w:tcW w:w="1809" w:type="dxa"/>
            <w:vMerge/>
          </w:tcPr>
          <w:p w14:paraId="66D83AB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0507DC2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AF52CB4" w14:textId="5E027A5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2AC0DC3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3CC25B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9D0604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A0A92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2AFC5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C405971" w14:textId="17A19BB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BB40FB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FD95D5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FA406B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0D0DFEA" w14:textId="72A1B746" w:rsidTr="006978AD">
        <w:tc>
          <w:tcPr>
            <w:tcW w:w="1809" w:type="dxa"/>
            <w:vMerge/>
          </w:tcPr>
          <w:p w14:paraId="0D49D64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4ADEF81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FCA0AEA" w14:textId="201D2CA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0511B82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3D2A7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37D4CE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8FD02E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D662E5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40C9D31" w14:textId="2DDE83C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2F7359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35D1AC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100E5C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A86C23A" w14:textId="5A7AD130" w:rsidTr="006978AD">
        <w:tc>
          <w:tcPr>
            <w:tcW w:w="1809" w:type="dxa"/>
            <w:vMerge w:val="restart"/>
          </w:tcPr>
          <w:p w14:paraId="6246C138" w14:textId="365289B5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Conflict</w:t>
            </w:r>
          </w:p>
        </w:tc>
        <w:tc>
          <w:tcPr>
            <w:tcW w:w="3261" w:type="dxa"/>
            <w:vMerge w:val="restart"/>
          </w:tcPr>
          <w:p w14:paraId="4F6F7854" w14:textId="245F04DA" w:rsidR="005C306E" w:rsidRPr="002E29A3" w:rsidRDefault="005C306E" w:rsidP="005C3C1C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  <w:lang w:val="en-GB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  <w:lang w:val="en-GB"/>
              </w:rPr>
              <w:t xml:space="preserve">, M., &amp; Freund, A. M. (2004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Interferenc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acilitation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mo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pers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oal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Differenti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ssociation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with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ubjectiv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well-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bei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persistent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oal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pursui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.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ersonalit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Social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Bulletin, 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30,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1511-1523</w:t>
            </w:r>
          </w:p>
        </w:tc>
        <w:tc>
          <w:tcPr>
            <w:tcW w:w="708" w:type="dxa"/>
          </w:tcPr>
          <w:p w14:paraId="02681971" w14:textId="12055BE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6EA4BF3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1499A6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FB5029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E32066C" w14:textId="0E81329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002D185B" w14:textId="0B8179B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D0C1A99" w14:textId="3794257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4653A9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DAC786C" w14:textId="7C9646D5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4B8017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3B85C02" w14:textId="121E1D90" w:rsidTr="006978AD">
        <w:tc>
          <w:tcPr>
            <w:tcW w:w="1809" w:type="dxa"/>
            <w:vMerge/>
          </w:tcPr>
          <w:p w14:paraId="0095109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71AA0CF3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3BFCAE7" w14:textId="72A31DE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0FD7D2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5AA461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04F632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09AB81E" w14:textId="34930DE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1A96032F" w14:textId="0126E2E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804E2F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E83DCB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B78B8A6" w14:textId="2617826B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860C82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4B0B73B" w14:textId="23EC15EE" w:rsidTr="006978AD">
        <w:tc>
          <w:tcPr>
            <w:tcW w:w="1809" w:type="dxa"/>
            <w:vMerge/>
          </w:tcPr>
          <w:p w14:paraId="3D3FFDA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AF20771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2146C52" w14:textId="76C0271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348C395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280974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A37212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FFFCA22" w14:textId="08887F6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22FA5996" w14:textId="4BDBA31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794BA42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5E59C7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6409DF4" w14:textId="6EF30867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3120C0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909BE0D" w14:textId="5665183A" w:rsidTr="006978AD">
        <w:tc>
          <w:tcPr>
            <w:tcW w:w="1809" w:type="dxa"/>
            <w:vMerge/>
          </w:tcPr>
          <w:p w14:paraId="757A4CFD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6FE87254" w14:textId="77777777" w:rsidR="005C306E" w:rsidRPr="002E29A3" w:rsidRDefault="005C306E" w:rsidP="00B852E1">
            <w:pPr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376FA6D" w14:textId="44A7E83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4671EF7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BFC166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0F4180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F4B92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3131A29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836D02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9DC07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90733DA" w14:textId="2C285D7B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F5F4A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</w:tbl>
    <w:p w14:paraId="1E917614" w14:textId="77777777" w:rsidR="00D96E0C" w:rsidRPr="00204F49" w:rsidRDefault="00D96E0C">
      <w:pPr>
        <w:rPr>
          <w:rFonts w:ascii="Times" w:hAnsi="Times"/>
        </w:rPr>
      </w:pPr>
      <w:r w:rsidRPr="00204F49">
        <w:rPr>
          <w:rFonts w:ascii="Times" w:hAnsi="Times"/>
        </w:rPr>
        <w:br w:type="page"/>
      </w:r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708"/>
        <w:gridCol w:w="772"/>
        <w:gridCol w:w="913"/>
        <w:gridCol w:w="914"/>
        <w:gridCol w:w="803"/>
        <w:gridCol w:w="1024"/>
        <w:gridCol w:w="913"/>
        <w:gridCol w:w="914"/>
        <w:gridCol w:w="913"/>
        <w:gridCol w:w="914"/>
      </w:tblGrid>
      <w:tr w:rsidR="005C306E" w:rsidRPr="002E29A3" w14:paraId="738EAF66" w14:textId="05AD89C7" w:rsidTr="006978AD">
        <w:tc>
          <w:tcPr>
            <w:tcW w:w="1809" w:type="dxa"/>
            <w:vMerge w:val="restart"/>
          </w:tcPr>
          <w:p w14:paraId="6BA56E3B" w14:textId="4EB205B3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Facilitation</w:t>
            </w:r>
          </w:p>
        </w:tc>
        <w:tc>
          <w:tcPr>
            <w:tcW w:w="3261" w:type="dxa"/>
            <w:vMerge w:val="restart"/>
          </w:tcPr>
          <w:p w14:paraId="4482ABFE" w14:textId="5DBE2BD8" w:rsidR="005C306E" w:rsidRPr="002E29A3" w:rsidRDefault="005C306E" w:rsidP="005C3C1C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  <w:lang w:val="en-GB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  <w:lang w:val="en-GB"/>
              </w:rPr>
              <w:t xml:space="preserve">, M., &amp; Freund, A. M. (2004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Interferenc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facilitation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mo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pers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oal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Differenti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ssociation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with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subjectiv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well-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being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persistent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goal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pursui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.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ersonalit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Social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Bulletin, 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30,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1511-1523</w:t>
            </w:r>
          </w:p>
        </w:tc>
        <w:tc>
          <w:tcPr>
            <w:tcW w:w="708" w:type="dxa"/>
          </w:tcPr>
          <w:p w14:paraId="640D121A" w14:textId="23DA07F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647C5FB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26FC08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439A97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3285EA8" w14:textId="447246F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0EC40DA1" w14:textId="440B934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24B8E9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7AAEE8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9629A7D" w14:textId="2396F427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6D8B3A4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0AD8E863" w14:textId="1147D5B1" w:rsidTr="006978AD">
        <w:tc>
          <w:tcPr>
            <w:tcW w:w="1809" w:type="dxa"/>
            <w:vMerge/>
          </w:tcPr>
          <w:p w14:paraId="5A4D2423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C704B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5AFEE07E" w14:textId="7E7008B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7EF721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9D6DD1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2ED0F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B6C1E4C" w14:textId="778C664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4DD30148" w14:textId="0B1DD06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2E4FF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627AB0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23E1CCA" w14:textId="7121460B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BDDB2C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A68C666" w14:textId="531F6C94" w:rsidTr="006978AD">
        <w:tc>
          <w:tcPr>
            <w:tcW w:w="1809" w:type="dxa"/>
            <w:vMerge/>
          </w:tcPr>
          <w:p w14:paraId="031A12B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A4D77A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28F36AAE" w14:textId="2B0C001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1D5064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01D6A4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382F30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1B2D141" w14:textId="603BFBF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44125F96" w14:textId="11D0CF7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FE9E77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B60C4C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167DFC7" w14:textId="248917F2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7955B2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383ABD1" w14:textId="37D5FA5F" w:rsidTr="006978AD">
        <w:tc>
          <w:tcPr>
            <w:tcW w:w="1809" w:type="dxa"/>
            <w:vMerge/>
          </w:tcPr>
          <w:p w14:paraId="0BC64557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05ECB6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5FAD51F4" w14:textId="066D676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172DF84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99B62B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926B78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D5CC1D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A8432B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C9B3EE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AC8C6E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83A94D2" w14:textId="3A6873CF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26F2F23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B775820" w14:textId="5144054C" w:rsidTr="006978AD">
        <w:tc>
          <w:tcPr>
            <w:tcW w:w="1809" w:type="dxa"/>
            <w:vMerge w:val="restart"/>
          </w:tcPr>
          <w:p w14:paraId="05CB8E0A" w14:textId="30E5A92E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Domains-Specific Satisfaction</w:t>
            </w:r>
          </w:p>
        </w:tc>
        <w:tc>
          <w:tcPr>
            <w:tcW w:w="3261" w:type="dxa"/>
            <w:vMerge w:val="restart"/>
          </w:tcPr>
          <w:p w14:paraId="4129C29E" w14:textId="1F29F4DA" w:rsidR="005C306E" w:rsidRPr="002E29A3" w:rsidRDefault="005C306E" w:rsidP="000E3245">
            <w:pPr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</w:pPr>
            <w:proofErr w:type="spellStart"/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>Adapted</w:t>
            </w:r>
            <w:proofErr w:type="spellEnd"/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 </w:t>
            </w:r>
            <w:proofErr w:type="spellStart"/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>from</w:t>
            </w:r>
            <w:proofErr w:type="spellEnd"/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: </w:t>
            </w:r>
          </w:p>
          <w:p w14:paraId="522A2426" w14:textId="34AA26A6" w:rsidR="005C306E" w:rsidRPr="002E29A3" w:rsidRDefault="005C306E" w:rsidP="000E3245">
            <w:pPr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</w:pPr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Giegler, H. (1985). </w:t>
            </w:r>
            <w:r w:rsidRPr="002E29A3">
              <w:rPr>
                <w:rFonts w:ascii="Times" w:eastAsia="Times New Roman" w:hAnsi="Times" w:cs="Times New Roman"/>
                <w:iCs/>
                <w:sz w:val="16"/>
                <w:szCs w:val="16"/>
                <w:lang w:val="de-CH" w:eastAsia="en-US"/>
              </w:rPr>
              <w:t xml:space="preserve">Rasch-Skalen zur Messung von "Arbeits- und Berufszufriedenheit", "Betriebsklima" und "Arbeits- und Berufsbelastung" auf </w:t>
            </w:r>
            <w:proofErr w:type="spellStart"/>
            <w:r w:rsidRPr="002E29A3">
              <w:rPr>
                <w:rFonts w:ascii="Times" w:eastAsia="Times New Roman" w:hAnsi="Times" w:cs="Times New Roman"/>
                <w:iCs/>
                <w:sz w:val="16"/>
                <w:szCs w:val="16"/>
                <w:lang w:val="de-CH" w:eastAsia="en-US"/>
              </w:rPr>
              <w:t>seiten</w:t>
            </w:r>
            <w:proofErr w:type="spellEnd"/>
            <w:r w:rsidRPr="002E29A3">
              <w:rPr>
                <w:rFonts w:ascii="Times" w:eastAsia="Times New Roman" w:hAnsi="Times" w:cs="Times New Roman"/>
                <w:iCs/>
                <w:sz w:val="16"/>
                <w:szCs w:val="16"/>
                <w:lang w:val="de-CH" w:eastAsia="en-US"/>
              </w:rPr>
              <w:t xml:space="preserve"> der Betroffenen</w:t>
            </w:r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. </w:t>
            </w:r>
            <w:r w:rsidRPr="002E29A3">
              <w:rPr>
                <w:rFonts w:ascii="Times" w:eastAsia="Times New Roman" w:hAnsi="Times" w:cs="Times New Roman"/>
                <w:i/>
                <w:sz w:val="16"/>
                <w:szCs w:val="16"/>
                <w:lang w:val="de-CH" w:eastAsia="en-US"/>
              </w:rPr>
              <w:t>Zeitschrift</w:t>
            </w:r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 </w:t>
            </w:r>
            <w:r w:rsidRPr="002E29A3">
              <w:rPr>
                <w:rFonts w:ascii="Times" w:eastAsia="Times New Roman" w:hAnsi="Times" w:cs="Times New Roman"/>
                <w:i/>
                <w:sz w:val="16"/>
                <w:szCs w:val="16"/>
                <w:lang w:val="de-CH" w:eastAsia="en-US"/>
              </w:rPr>
              <w:t>für</w:t>
            </w:r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 xml:space="preserve"> </w:t>
            </w:r>
            <w:r w:rsidRPr="002E29A3">
              <w:rPr>
                <w:rFonts w:ascii="Times" w:eastAsia="Times New Roman" w:hAnsi="Times" w:cs="Times New Roman"/>
                <w:i/>
                <w:sz w:val="16"/>
                <w:szCs w:val="16"/>
                <w:lang w:val="de-CH" w:eastAsia="en-US"/>
              </w:rPr>
              <w:t>Sozialpsychologie</w:t>
            </w:r>
            <w:r w:rsidRPr="002E29A3">
              <w:rPr>
                <w:rFonts w:ascii="Times" w:eastAsia="Times New Roman" w:hAnsi="Times" w:cs="Times New Roman"/>
                <w:sz w:val="16"/>
                <w:szCs w:val="16"/>
                <w:lang w:val="de-CH" w:eastAsia="en-US"/>
              </w:rPr>
              <w:t>, 16, 13-28</w:t>
            </w:r>
          </w:p>
          <w:p w14:paraId="6D14CE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5234A02E" w14:textId="6BA730F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47F1D69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3C2E69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158A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06286DC" w14:textId="6F19B3C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3EDC8DB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E34D575" w14:textId="496D61E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BEDC3A5" w14:textId="2AE1816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4E3551B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98C071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1C337A5" w14:textId="4BF9701F" w:rsidTr="006978AD">
        <w:tc>
          <w:tcPr>
            <w:tcW w:w="1809" w:type="dxa"/>
            <w:vMerge/>
          </w:tcPr>
          <w:p w14:paraId="530BEB9D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B5AC4E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34405D62" w14:textId="080D8A2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244B4A6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772F88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0B6724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24B9A43" w14:textId="627866F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6969CF3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B3F206A" w14:textId="0451AC7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FCB3528" w14:textId="282EE58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BCF991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B4F42E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558B626" w14:textId="6AC5A7F9" w:rsidTr="006978AD">
        <w:tc>
          <w:tcPr>
            <w:tcW w:w="1809" w:type="dxa"/>
            <w:vMerge/>
          </w:tcPr>
          <w:p w14:paraId="65B6AEFF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C64623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22181825" w14:textId="0A79FD1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1163003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E0BD70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74434D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EAB7F56" w14:textId="40138D6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3440C34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39188F7" w14:textId="4C51368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1402858" w14:textId="2A29197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D92452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BC9ED6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F23E0D5" w14:textId="4CA62CB6" w:rsidTr="006978AD">
        <w:tc>
          <w:tcPr>
            <w:tcW w:w="1809" w:type="dxa"/>
            <w:vMerge/>
          </w:tcPr>
          <w:p w14:paraId="50601FDA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2B2C93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FDED0DF" w14:textId="04EE5B8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51FFDF3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0222F1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A7592D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B8E59B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0F1533C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B710349" w14:textId="62A4C95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997C9C1" w14:textId="05C3539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D8A6AA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E0E323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8CDB5FB" w14:textId="21A91145" w:rsidTr="006978AD">
        <w:tc>
          <w:tcPr>
            <w:tcW w:w="1809" w:type="dxa"/>
            <w:vMerge/>
          </w:tcPr>
          <w:p w14:paraId="4BDEAE51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8D240A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75081239" w14:textId="1021077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M</w:t>
            </w:r>
          </w:p>
        </w:tc>
        <w:tc>
          <w:tcPr>
            <w:tcW w:w="772" w:type="dxa"/>
          </w:tcPr>
          <w:p w14:paraId="51B00BB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9BD703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3871C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154233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63D7A58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2F64738" w14:textId="66CC8CE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D171001" w14:textId="3169608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8BCAFE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E083AC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24F7419D" w14:textId="4CC33B9B" w:rsidTr="006978AD">
        <w:tc>
          <w:tcPr>
            <w:tcW w:w="1809" w:type="dxa"/>
            <w:vMerge/>
          </w:tcPr>
          <w:p w14:paraId="03E5D9D4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3E23B5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390C0BBE" w14:textId="5E29445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sz w:val="16"/>
                <w:szCs w:val="16"/>
                <w:lang w:val="en-US"/>
              </w:rPr>
              <w:t>MB E</w:t>
            </w:r>
          </w:p>
        </w:tc>
        <w:tc>
          <w:tcPr>
            <w:tcW w:w="772" w:type="dxa"/>
          </w:tcPr>
          <w:p w14:paraId="1E2B51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ED95D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3F7AD4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FBEFB5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CBE341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7E23D31" w14:textId="50458D1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D522F8F" w14:textId="32A9E5A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1454F8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8D2916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15FC44E" w14:textId="412041E8" w:rsidTr="006978AD">
        <w:tc>
          <w:tcPr>
            <w:tcW w:w="1809" w:type="dxa"/>
            <w:vMerge w:val="restart"/>
          </w:tcPr>
          <w:p w14:paraId="219D74A4" w14:textId="3A9C25F2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Domain-Specific Self-Efficacy Believes</w:t>
            </w:r>
          </w:p>
        </w:tc>
        <w:tc>
          <w:tcPr>
            <w:tcW w:w="3261" w:type="dxa"/>
            <w:vMerge w:val="restart"/>
          </w:tcPr>
          <w:p w14:paraId="0D8906D7" w14:textId="77777777" w:rsidR="005C306E" w:rsidRPr="002E29A3" w:rsidRDefault="005C306E" w:rsidP="00A32F28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dapte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: </w:t>
            </w:r>
          </w:p>
          <w:p w14:paraId="30908222" w14:textId="1A60CA49" w:rsidR="005C306E" w:rsidRPr="002E29A3" w:rsidRDefault="005C306E" w:rsidP="00A32F28">
            <w:pPr>
              <w:rPr>
                <w:rFonts w:ascii="Times" w:hAnsi="Times"/>
                <w:b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Schyns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, B. &amp;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Collani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, G. v. (2002). A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new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ccupation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self-efficac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scale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its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relation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personalit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constructs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rganization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variables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. European Journal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Work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Organizational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, 11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219 – 241.</w:t>
            </w:r>
          </w:p>
        </w:tc>
        <w:tc>
          <w:tcPr>
            <w:tcW w:w="708" w:type="dxa"/>
          </w:tcPr>
          <w:p w14:paraId="32DD21ED" w14:textId="55470FE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686B573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8FCC1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39174C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E39D839" w14:textId="48136C3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1C28EC0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8F4BDC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020B22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DEE5FB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D8D2AF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4E0D18CB" w14:textId="7BB501DD" w:rsidTr="006978AD">
        <w:tc>
          <w:tcPr>
            <w:tcW w:w="1809" w:type="dxa"/>
            <w:vMerge/>
          </w:tcPr>
          <w:p w14:paraId="212226A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6317351" w14:textId="77777777" w:rsidR="005C306E" w:rsidRPr="002E29A3" w:rsidRDefault="005C306E" w:rsidP="00A32F2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221A911" w14:textId="223A45F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005FC5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21B3F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901775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84B91BB" w14:textId="1A15851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46227FF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493CFB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594870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3C26A8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A1582D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4AD0FF9" w14:textId="5648EF7B" w:rsidTr="006978AD">
        <w:tc>
          <w:tcPr>
            <w:tcW w:w="1809" w:type="dxa"/>
            <w:vMerge/>
          </w:tcPr>
          <w:p w14:paraId="1F927166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0152AA6" w14:textId="77777777" w:rsidR="005C306E" w:rsidRPr="002E29A3" w:rsidRDefault="005C306E" w:rsidP="00A32F2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711FEEA" w14:textId="309A28C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686D44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2E324E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F0AA7D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6D52C8E" w14:textId="469F25C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6B1B3AC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EAB7DA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400258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991B4B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71834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3C7E907F" w14:textId="06966ACF" w:rsidTr="006978AD">
        <w:tc>
          <w:tcPr>
            <w:tcW w:w="1809" w:type="dxa"/>
            <w:vMerge/>
          </w:tcPr>
          <w:p w14:paraId="51FB3AA2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E053F34" w14:textId="77777777" w:rsidR="005C306E" w:rsidRPr="002E29A3" w:rsidRDefault="005C306E" w:rsidP="00A32F2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A568C61" w14:textId="251A7E2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05541A9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68CD2E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38466D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6969843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003255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3BBC31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537E5F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C1194A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38C2D1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44E2235" w14:textId="43AB87ED" w:rsidTr="006978AD">
        <w:tc>
          <w:tcPr>
            <w:tcW w:w="1809" w:type="dxa"/>
            <w:vMerge w:val="restart"/>
          </w:tcPr>
          <w:p w14:paraId="0A28F09A" w14:textId="2BF88F75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Domain-Specific Latitude</w:t>
            </w:r>
          </w:p>
        </w:tc>
        <w:tc>
          <w:tcPr>
            <w:tcW w:w="3261" w:type="dxa"/>
            <w:vMerge w:val="restart"/>
          </w:tcPr>
          <w:p w14:paraId="5FA2FA31" w14:textId="6C408821" w:rsidR="005C306E" w:rsidRPr="002E29A3" w:rsidRDefault="005C306E" w:rsidP="005C306E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dapte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Semmer</w:t>
            </w:r>
            <w:proofErr w:type="spellEnd"/>
            <w:proofErr w:type="gram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N.,</w:t>
            </w:r>
            <w:proofErr w:type="gram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Zapf, D., &amp; Dunckel, H. (1999).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Instrument zur Stressbezogenen Tätigkeitsanalyse (ISTA). In H. Dunckel (Ed.), 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Handbuch psychologischer Arbeitsanalyseverfahren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(Vol. 14, pp. 179-204). Zürich: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Vdf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Hochschulverlag an der ETH Zürich.</w:t>
            </w:r>
          </w:p>
        </w:tc>
        <w:tc>
          <w:tcPr>
            <w:tcW w:w="708" w:type="dxa"/>
          </w:tcPr>
          <w:p w14:paraId="0A651720" w14:textId="50A75CB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6334DAA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DB4083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EABE28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31DFF88" w14:textId="2C2AF1A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50E0B79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7EFAB4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08B1FC2" w14:textId="3ADB144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2BF2B7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268A797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592DF0F8" w14:textId="2963D448" w:rsidTr="006978AD">
        <w:tc>
          <w:tcPr>
            <w:tcW w:w="1809" w:type="dxa"/>
            <w:vMerge/>
          </w:tcPr>
          <w:p w14:paraId="19981E2C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7BCA2E9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166B1275" w14:textId="3F9D8864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24AFC8A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6B27B3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82D32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8E478CD" w14:textId="0685DA6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7FFB36E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375FB0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02B5378" w14:textId="01A4AF0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59A95E5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5D38B2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0E018EA" w14:textId="4F8E0519" w:rsidTr="006978AD">
        <w:tc>
          <w:tcPr>
            <w:tcW w:w="1809" w:type="dxa"/>
            <w:vMerge/>
          </w:tcPr>
          <w:p w14:paraId="08677695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43CE96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2FD3D663" w14:textId="198633F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6CD45AF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9B3C9F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158072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9168D99" w14:textId="581789F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5143164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5BB5B2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FA465BE" w14:textId="25DB2F8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785A17E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666774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7A3CF9EB" w14:textId="73F9FD62" w:rsidTr="006978AD">
        <w:tc>
          <w:tcPr>
            <w:tcW w:w="1809" w:type="dxa"/>
            <w:vMerge/>
          </w:tcPr>
          <w:p w14:paraId="4739E853" w14:textId="7777777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13929D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7AC37A40" w14:textId="4C84DAE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3835E1C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624A61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7042BF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0617E01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5CFC12F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D70744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E2AC7B9" w14:textId="64BA35C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31CC0E0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87A93B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648D65FD" w14:textId="71817160" w:rsidTr="006978AD">
        <w:tc>
          <w:tcPr>
            <w:tcW w:w="1809" w:type="dxa"/>
            <w:vMerge w:val="restart"/>
          </w:tcPr>
          <w:p w14:paraId="1BABD233" w14:textId="7C297B07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Life-Domain Facilitation</w:t>
            </w:r>
          </w:p>
        </w:tc>
        <w:tc>
          <w:tcPr>
            <w:tcW w:w="3261" w:type="dxa"/>
            <w:vMerge w:val="restart"/>
          </w:tcPr>
          <w:p w14:paraId="19AD795D" w14:textId="77777777" w:rsidR="005C306E" w:rsidRPr="002E29A3" w:rsidRDefault="005C306E" w:rsidP="00F43A2E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dapte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: </w:t>
            </w:r>
          </w:p>
          <w:p w14:paraId="29ABBA0F" w14:textId="0A6D2EEA" w:rsidR="005C306E" w:rsidRPr="002E29A3" w:rsidRDefault="005C306E" w:rsidP="00AC5663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Wiese, B.S., Seiger, C.P., Schmid, C.M., &amp; Freund, A.M. (2010).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Beyon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conflict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unction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acets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the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work-famil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interpla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. 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Journal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Vocational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Behavior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, 77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104-117.</w:t>
            </w:r>
          </w:p>
        </w:tc>
        <w:tc>
          <w:tcPr>
            <w:tcW w:w="708" w:type="dxa"/>
          </w:tcPr>
          <w:p w14:paraId="3C0D8886" w14:textId="30EF0D1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6E3B438F" w14:textId="516570F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729BBEB4" w14:textId="5029140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5BF0060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222470D8" w14:textId="4924FA5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6B09E5A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BD54E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B6ECBC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4AA399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DE75BED" w14:textId="4B1E791E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3D54D610" w14:textId="7FBE43DF" w:rsidTr="006978AD">
        <w:tc>
          <w:tcPr>
            <w:tcW w:w="1809" w:type="dxa"/>
            <w:vMerge/>
          </w:tcPr>
          <w:p w14:paraId="5F92685B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0EBA4AB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1BD23324" w14:textId="5DD5702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6A00B6E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876B3E9" w14:textId="52F2A1D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3CE0B74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3E308A4" w14:textId="2AA5C05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07CF2EC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2417E4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5962D4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B01AD6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13ECBBB" w14:textId="6B194F4F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169C525B" w14:textId="211A9961" w:rsidTr="006978AD">
        <w:tc>
          <w:tcPr>
            <w:tcW w:w="1809" w:type="dxa"/>
            <w:vMerge/>
          </w:tcPr>
          <w:p w14:paraId="6A23051B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5C87CE2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0FD72D5" w14:textId="603CC21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762B311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20725C8" w14:textId="4136B52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7414F3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F879CB6" w14:textId="33D09B6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5093B56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DA30E9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374102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2F36527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47AECEA" w14:textId="6673DC6B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92D1D5D" w14:textId="4ADF9C35" w:rsidTr="006978AD">
        <w:tc>
          <w:tcPr>
            <w:tcW w:w="1809" w:type="dxa"/>
            <w:vMerge/>
          </w:tcPr>
          <w:p w14:paraId="148E9DDC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E4AC3F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554D63D3" w14:textId="15EDD29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14FB883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0A59BC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C559CB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3B6A3BF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758BA6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978F3C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02CFE8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1477CC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F7876DD" w14:textId="05DBE5A4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77CB079C" w14:textId="4B7505C7" w:rsidTr="006978AD">
        <w:tc>
          <w:tcPr>
            <w:tcW w:w="1809" w:type="dxa"/>
            <w:vMerge w:val="restart"/>
          </w:tcPr>
          <w:p w14:paraId="30B04DFF" w14:textId="1E175AE9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Life-Domain Conflict</w:t>
            </w:r>
          </w:p>
        </w:tc>
        <w:tc>
          <w:tcPr>
            <w:tcW w:w="3261" w:type="dxa"/>
            <w:vMerge w:val="restart"/>
          </w:tcPr>
          <w:p w14:paraId="6ADB0FDF" w14:textId="77777777" w:rsidR="005C306E" w:rsidRPr="002E29A3" w:rsidRDefault="005C306E" w:rsidP="00F43A2E">
            <w:pPr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dapte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rom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: </w:t>
            </w:r>
          </w:p>
          <w:p w14:paraId="76AD06A0" w14:textId="07365E27" w:rsidR="005C306E" w:rsidRPr="002E29A3" w:rsidRDefault="005C306E" w:rsidP="00F43A2E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Carlson, D.S., &amp; Frone, M.R. (2003). Relation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behavior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psychologic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involvement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to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new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our-factor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conceptualization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work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-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famil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interference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. </w:t>
            </w:r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Journal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Business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, 17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515– 535.</w:t>
            </w:r>
          </w:p>
        </w:tc>
        <w:tc>
          <w:tcPr>
            <w:tcW w:w="708" w:type="dxa"/>
          </w:tcPr>
          <w:p w14:paraId="66E423E8" w14:textId="024E807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1</w:t>
            </w:r>
          </w:p>
        </w:tc>
        <w:tc>
          <w:tcPr>
            <w:tcW w:w="772" w:type="dxa"/>
          </w:tcPr>
          <w:p w14:paraId="594257D1" w14:textId="3BABE623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12FD347" w14:textId="6ACF838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2C9294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A416481" w14:textId="64E78BE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39B98F4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1EBB065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7EF0622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4E1CDA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36B891E" w14:textId="60058637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7D992294" w14:textId="2F783E55" w:rsidTr="006978AD">
        <w:tc>
          <w:tcPr>
            <w:tcW w:w="1809" w:type="dxa"/>
            <w:vMerge/>
          </w:tcPr>
          <w:p w14:paraId="60333679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7BDA69C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31AD82AB" w14:textId="18A2CD1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2</w:t>
            </w:r>
          </w:p>
        </w:tc>
        <w:tc>
          <w:tcPr>
            <w:tcW w:w="772" w:type="dxa"/>
          </w:tcPr>
          <w:p w14:paraId="687AA55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4262F42" w14:textId="35F602B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07EFCE5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15CBD7DE" w14:textId="21EFC91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4825279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46C40F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58061D2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3131A7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2FC1514" w14:textId="4EFACA51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5FB83828" w14:textId="0BC15DB6" w:rsidTr="006978AD">
        <w:tc>
          <w:tcPr>
            <w:tcW w:w="1809" w:type="dxa"/>
            <w:vMerge/>
          </w:tcPr>
          <w:p w14:paraId="64517BEA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250B9E5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49C663BE" w14:textId="38A1C05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3</w:t>
            </w:r>
          </w:p>
        </w:tc>
        <w:tc>
          <w:tcPr>
            <w:tcW w:w="772" w:type="dxa"/>
          </w:tcPr>
          <w:p w14:paraId="5AED5EB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F569101" w14:textId="39D3590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705B20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508A6D49" w14:textId="0701F72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698F67B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D8A4A9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D5C79C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A393CA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434C07F" w14:textId="06305335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12B81537" w14:textId="46C99683" w:rsidTr="006978AD">
        <w:tc>
          <w:tcPr>
            <w:tcW w:w="1809" w:type="dxa"/>
            <w:vMerge/>
          </w:tcPr>
          <w:p w14:paraId="2A87EFC9" w14:textId="77777777" w:rsidR="005C306E" w:rsidRPr="002E29A3" w:rsidRDefault="005C306E" w:rsidP="00B852E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vMerge/>
          </w:tcPr>
          <w:p w14:paraId="3C06C0D8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708" w:type="dxa"/>
          </w:tcPr>
          <w:p w14:paraId="6A20FB9A" w14:textId="305DDA0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T4</w:t>
            </w:r>
          </w:p>
        </w:tc>
        <w:tc>
          <w:tcPr>
            <w:tcW w:w="772" w:type="dxa"/>
          </w:tcPr>
          <w:p w14:paraId="0E613AA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315091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190A961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462BD46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1A815A0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F677E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076A58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10C3AC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E9FF948" w14:textId="06F4BA33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</w:tbl>
    <w:p w14:paraId="3204418D" w14:textId="77777777" w:rsidR="00D96E0C" w:rsidRPr="00204F49" w:rsidRDefault="00D96E0C">
      <w:pPr>
        <w:rPr>
          <w:rFonts w:ascii="Times" w:hAnsi="Times"/>
        </w:rPr>
      </w:pPr>
      <w:r w:rsidRPr="00204F49">
        <w:rPr>
          <w:rFonts w:ascii="Times" w:hAnsi="Times"/>
        </w:rPr>
        <w:br w:type="page"/>
      </w:r>
    </w:p>
    <w:tbl>
      <w:tblPr>
        <w:tblStyle w:val="Tabellenraster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708"/>
        <w:gridCol w:w="772"/>
        <w:gridCol w:w="913"/>
        <w:gridCol w:w="914"/>
        <w:gridCol w:w="803"/>
        <w:gridCol w:w="1024"/>
        <w:gridCol w:w="913"/>
        <w:gridCol w:w="914"/>
        <w:gridCol w:w="913"/>
        <w:gridCol w:w="914"/>
      </w:tblGrid>
      <w:tr w:rsidR="005C306E" w:rsidRPr="002E29A3" w14:paraId="148453C5" w14:textId="413C6A58" w:rsidTr="006978AD">
        <w:tc>
          <w:tcPr>
            <w:tcW w:w="1809" w:type="dxa"/>
          </w:tcPr>
          <w:p w14:paraId="12168D9A" w14:textId="4D6B8CC5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od</w:t>
            </w:r>
          </w:p>
        </w:tc>
        <w:tc>
          <w:tcPr>
            <w:tcW w:w="3261" w:type="dxa"/>
          </w:tcPr>
          <w:p w14:paraId="06430D3D" w14:textId="50420428" w:rsidR="005C306E" w:rsidRPr="002E29A3" w:rsidRDefault="005C306E" w:rsidP="0079250E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Bradley, M. M., &amp; Lang, P., J. (1994).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Measuring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emotions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the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self-assessment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mankin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the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>semantic</w:t>
            </w:r>
            <w:proofErr w:type="spellEnd"/>
            <w:r w:rsidRPr="002E29A3"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 differential.</w:t>
            </w:r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Journal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of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Theoretical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 xml:space="preserve"> Experimental </w:t>
            </w:r>
            <w:proofErr w:type="spellStart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Psychiatry</w:t>
            </w:r>
            <w:proofErr w:type="spellEnd"/>
            <w:r w:rsidRPr="002E29A3">
              <w:rPr>
                <w:rFonts w:ascii="Times" w:hAnsi="Times"/>
                <w:color w:val="000000"/>
                <w:sz w:val="16"/>
                <w:szCs w:val="16"/>
              </w:rPr>
              <w:t>, 25, 49-59.</w:t>
            </w:r>
          </w:p>
        </w:tc>
        <w:tc>
          <w:tcPr>
            <w:tcW w:w="708" w:type="dxa"/>
          </w:tcPr>
          <w:p w14:paraId="555F8ACA" w14:textId="0F1E2B7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4D5C58F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ACE306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0322F6F9" w14:textId="4320C28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6F695A23" w14:textId="7172984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37B3ECF3" w14:textId="71BA65A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C95F6FB" w14:textId="1743C1F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030A058" w14:textId="56AE682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6FFE50C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5C884EA" w14:textId="7597F4DD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3AF287D2" w14:textId="389FE1C5" w:rsidTr="006978AD">
        <w:tc>
          <w:tcPr>
            <w:tcW w:w="1809" w:type="dxa"/>
          </w:tcPr>
          <w:p w14:paraId="25F132DF" w14:textId="1F7393B1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Context (where, with whom, life-domain, thoughts)</w:t>
            </w:r>
          </w:p>
        </w:tc>
        <w:tc>
          <w:tcPr>
            <w:tcW w:w="3261" w:type="dxa"/>
          </w:tcPr>
          <w:p w14:paraId="3139523B" w14:textId="2AD16AB9" w:rsidR="005C306E" w:rsidRPr="002E29A3" w:rsidRDefault="005C306E" w:rsidP="004C599A">
            <w:pPr>
              <w:pStyle w:val="Referenzen"/>
              <w:keepLines/>
              <w:spacing w:before="0" w:after="80"/>
              <w:ind w:left="0" w:right="14" w:firstLine="0"/>
              <w:rPr>
                <w:sz w:val="16"/>
                <w:szCs w:val="16"/>
              </w:rPr>
            </w:pPr>
            <w:proofErr w:type="spellStart"/>
            <w:r w:rsidRPr="002E29A3">
              <w:rPr>
                <w:sz w:val="16"/>
                <w:szCs w:val="16"/>
                <w:lang w:val="de-DE"/>
              </w:rPr>
              <w:t>Riediger</w:t>
            </w:r>
            <w:proofErr w:type="spellEnd"/>
            <w:r w:rsidRPr="002E29A3">
              <w:rPr>
                <w:sz w:val="16"/>
                <w:szCs w:val="16"/>
                <w:lang w:val="de-DE"/>
              </w:rPr>
              <w:t xml:space="preserve">, M., &amp; Freund, A. M. (2008). </w:t>
            </w:r>
            <w:r w:rsidRPr="002E29A3">
              <w:rPr>
                <w:sz w:val="16"/>
                <w:szCs w:val="16"/>
              </w:rPr>
              <w:t>Me against myself: Motivational conflicts and emotional development in adulthood.</w:t>
            </w:r>
            <w:r w:rsidRPr="002E29A3">
              <w:rPr>
                <w:i/>
                <w:sz w:val="16"/>
                <w:szCs w:val="16"/>
              </w:rPr>
              <w:t xml:space="preserve"> Psychology and Aging, 23</w:t>
            </w:r>
            <w:r w:rsidRPr="002E29A3">
              <w:rPr>
                <w:sz w:val="16"/>
                <w:szCs w:val="16"/>
              </w:rPr>
              <w:t>, 479-494.</w:t>
            </w:r>
          </w:p>
        </w:tc>
        <w:tc>
          <w:tcPr>
            <w:tcW w:w="708" w:type="dxa"/>
          </w:tcPr>
          <w:p w14:paraId="7F146444" w14:textId="7F8ECE2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4C5785C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4B5087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0130597" w14:textId="5AD3E1A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34CA407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4E1790BC" w14:textId="16DBA73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9185A07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642C7AA" w14:textId="7BDD7EC5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110A4D5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68A51775" w14:textId="6199C748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0864E7A9" w14:textId="2081DBFE" w:rsidTr="006978AD">
        <w:tc>
          <w:tcPr>
            <w:tcW w:w="1809" w:type="dxa"/>
          </w:tcPr>
          <w:p w14:paraId="6CB57932" w14:textId="5F0F6272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mentary goal importance</w:t>
            </w:r>
          </w:p>
        </w:tc>
        <w:tc>
          <w:tcPr>
            <w:tcW w:w="3261" w:type="dxa"/>
          </w:tcPr>
          <w:p w14:paraId="08F76895" w14:textId="4B27633E" w:rsidR="005C306E" w:rsidRPr="002E29A3" w:rsidRDefault="005C306E" w:rsidP="004F2E31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M., &amp; Freund, A. M. (2008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gains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ysel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Motiva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conflict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emo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velopmen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dulthoo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>.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ging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23</w:t>
            </w:r>
            <w:r w:rsidRPr="002E29A3">
              <w:rPr>
                <w:rFonts w:ascii="Times" w:hAnsi="Times"/>
                <w:sz w:val="16"/>
                <w:szCs w:val="16"/>
              </w:rPr>
              <w:t>, 479-494.</w:t>
            </w:r>
          </w:p>
        </w:tc>
        <w:tc>
          <w:tcPr>
            <w:tcW w:w="708" w:type="dxa"/>
          </w:tcPr>
          <w:p w14:paraId="1673C185" w14:textId="2486DBAD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71D3D74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6F739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5577B95" w14:textId="58F9A780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803" w:type="dxa"/>
          </w:tcPr>
          <w:p w14:paraId="782CDFBD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6C9042FA" w14:textId="03A9DAB2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566719E" w14:textId="1D75FE0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621C3E4" w14:textId="05F995B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2A71680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0E155BF" w14:textId="5663E33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5C306E" w:rsidRPr="002E29A3" w14:paraId="1999320C" w14:textId="4FA35C40" w:rsidTr="006978AD">
        <w:tc>
          <w:tcPr>
            <w:tcW w:w="1809" w:type="dxa"/>
          </w:tcPr>
          <w:p w14:paraId="7535BFFB" w14:textId="6BA378EC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mentary</w:t>
            </w:r>
            <w:r w:rsidRPr="002E29A3">
              <w:rPr>
                <w:rStyle w:val="Kommentarzeichen"/>
                <w:rFonts w:ascii="Times" w:hAnsi="Times"/>
                <w:sz w:val="22"/>
                <w:szCs w:val="22"/>
              </w:rPr>
              <w:t xml:space="preserve"> </w:t>
            </w: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facilitation</w:t>
            </w:r>
          </w:p>
        </w:tc>
        <w:tc>
          <w:tcPr>
            <w:tcW w:w="3261" w:type="dxa"/>
          </w:tcPr>
          <w:p w14:paraId="2A130136" w14:textId="41171DE9" w:rsidR="005C306E" w:rsidRPr="002E29A3" w:rsidRDefault="005C306E" w:rsidP="004F2E31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M., &amp; Freund, A. M. (2008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gains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ysel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Motiva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conflict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emo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velopmen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dulthoo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>.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ging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23</w:t>
            </w:r>
            <w:r w:rsidRPr="002E29A3">
              <w:rPr>
                <w:rFonts w:ascii="Times" w:hAnsi="Times"/>
                <w:sz w:val="16"/>
                <w:szCs w:val="16"/>
              </w:rPr>
              <w:t>, 479-494.</w:t>
            </w:r>
          </w:p>
        </w:tc>
        <w:tc>
          <w:tcPr>
            <w:tcW w:w="708" w:type="dxa"/>
          </w:tcPr>
          <w:p w14:paraId="3622465D" w14:textId="64A62FEC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5BF23E2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7746DB8B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46155FC" w14:textId="7C9BC61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552C935D" w14:textId="108D4DE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2A1E4981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6F690DC" w14:textId="529FE4DB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1C202E34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0EAF4E29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916D140" w14:textId="1DBE8992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0C3E0600" w14:textId="0B666177" w:rsidTr="006978AD">
        <w:tc>
          <w:tcPr>
            <w:tcW w:w="1809" w:type="dxa"/>
          </w:tcPr>
          <w:p w14:paraId="1CC6C5F9" w14:textId="00FC0318" w:rsidR="005C306E" w:rsidRPr="002E29A3" w:rsidRDefault="005C306E" w:rsidP="00B852E1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mentary</w:t>
            </w:r>
            <w:r w:rsidRPr="002E29A3" w:rsidDel="002D5B1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 </w:t>
            </w: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goal conflict</w:t>
            </w:r>
          </w:p>
        </w:tc>
        <w:tc>
          <w:tcPr>
            <w:tcW w:w="3261" w:type="dxa"/>
          </w:tcPr>
          <w:p w14:paraId="10A5B48E" w14:textId="2EE34C10" w:rsidR="005C306E" w:rsidRPr="002E29A3" w:rsidRDefault="005C306E" w:rsidP="004F2E31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M., &amp; Freund, A. M. (2008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gains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ysel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Motiva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conflict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emo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velopmen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dulthoo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>.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ging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23</w:t>
            </w:r>
            <w:r w:rsidRPr="002E29A3">
              <w:rPr>
                <w:rFonts w:ascii="Times" w:hAnsi="Times"/>
                <w:sz w:val="16"/>
                <w:szCs w:val="16"/>
              </w:rPr>
              <w:t>, 479-494.</w:t>
            </w:r>
          </w:p>
        </w:tc>
        <w:tc>
          <w:tcPr>
            <w:tcW w:w="708" w:type="dxa"/>
          </w:tcPr>
          <w:p w14:paraId="400C6FEC" w14:textId="568953CA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382E7D6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A8D11D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0F21489" w14:textId="7F0A81F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220AA4C9" w14:textId="5449068E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1024" w:type="dxa"/>
          </w:tcPr>
          <w:p w14:paraId="0D6084C5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4AD23390" w14:textId="5B1B7EDF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4" w:type="dxa"/>
          </w:tcPr>
          <w:p w14:paraId="7D10E56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6391206E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1B5C434" w14:textId="31B0601C" w:rsidR="005C306E" w:rsidRPr="002E29A3" w:rsidRDefault="005714D9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</w:tr>
      <w:tr w:rsidR="005C306E" w:rsidRPr="002E29A3" w14:paraId="2AF82731" w14:textId="65350503" w:rsidTr="006978AD">
        <w:tc>
          <w:tcPr>
            <w:tcW w:w="1809" w:type="dxa"/>
          </w:tcPr>
          <w:p w14:paraId="54DACD77" w14:textId="1EF6E6AB" w:rsidR="005C306E" w:rsidRPr="002E29A3" w:rsidRDefault="005C306E" w:rsidP="00B6701F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Momentary</w:t>
            </w:r>
            <w:r w:rsidRPr="002E29A3">
              <w:rPr>
                <w:rStyle w:val="Kommentarzeichen"/>
                <w:rFonts w:ascii="Times" w:hAnsi="Times"/>
                <w:sz w:val="22"/>
                <w:szCs w:val="22"/>
              </w:rPr>
              <w:t xml:space="preserve"> </w:t>
            </w:r>
            <w:r w:rsidRPr="002E29A3">
              <w:rPr>
                <w:rFonts w:ascii="Times" w:hAnsi="Times"/>
                <w:b/>
                <w:sz w:val="22"/>
                <w:szCs w:val="22"/>
                <w:lang w:val="en-US"/>
              </w:rPr>
              <w:t>SOC-behavior</w:t>
            </w:r>
          </w:p>
        </w:tc>
        <w:tc>
          <w:tcPr>
            <w:tcW w:w="3261" w:type="dxa"/>
          </w:tcPr>
          <w:p w14:paraId="690932B5" w14:textId="60E9C22D" w:rsidR="005C306E" w:rsidRPr="002E29A3" w:rsidRDefault="005C306E" w:rsidP="004F2E31">
            <w:pPr>
              <w:rPr>
                <w:rFonts w:ascii="Times" w:hAnsi="Times"/>
                <w:sz w:val="16"/>
                <w:szCs w:val="16"/>
                <w:lang w:val="en-US"/>
              </w:rPr>
            </w:pP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Riediger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, M., &amp; Freund, A. M. (2008).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e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gains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myself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: Motiva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conflicts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emotional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development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 xml:space="preserve"> in </w:t>
            </w:r>
            <w:proofErr w:type="spellStart"/>
            <w:r w:rsidRPr="002E29A3">
              <w:rPr>
                <w:rFonts w:ascii="Times" w:hAnsi="Times"/>
                <w:sz w:val="16"/>
                <w:szCs w:val="16"/>
              </w:rPr>
              <w:t>adulthood</w:t>
            </w:r>
            <w:proofErr w:type="spellEnd"/>
            <w:r w:rsidRPr="002E29A3">
              <w:rPr>
                <w:rFonts w:ascii="Times" w:hAnsi="Times"/>
                <w:sz w:val="16"/>
                <w:szCs w:val="16"/>
              </w:rPr>
              <w:t>.</w:t>
            </w:r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Psychology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nd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2E29A3">
              <w:rPr>
                <w:rFonts w:ascii="Times" w:hAnsi="Times"/>
                <w:i/>
                <w:sz w:val="16"/>
                <w:szCs w:val="16"/>
              </w:rPr>
              <w:t>Aging</w:t>
            </w:r>
            <w:proofErr w:type="spellEnd"/>
            <w:r w:rsidRPr="002E29A3">
              <w:rPr>
                <w:rFonts w:ascii="Times" w:hAnsi="Times"/>
                <w:i/>
                <w:sz w:val="16"/>
                <w:szCs w:val="16"/>
              </w:rPr>
              <w:t>, 23</w:t>
            </w:r>
            <w:r w:rsidRPr="002E29A3">
              <w:rPr>
                <w:rFonts w:ascii="Times" w:hAnsi="Times"/>
                <w:sz w:val="16"/>
                <w:szCs w:val="16"/>
              </w:rPr>
              <w:t>, 479-494.</w:t>
            </w:r>
          </w:p>
        </w:tc>
        <w:tc>
          <w:tcPr>
            <w:tcW w:w="708" w:type="dxa"/>
          </w:tcPr>
          <w:p w14:paraId="20EB39D9" w14:textId="223081D8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MB</w:t>
            </w:r>
          </w:p>
        </w:tc>
        <w:tc>
          <w:tcPr>
            <w:tcW w:w="772" w:type="dxa"/>
          </w:tcPr>
          <w:p w14:paraId="7B17097A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3DD390B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7864B9F0" w14:textId="5127FFD9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803" w:type="dxa"/>
          </w:tcPr>
          <w:p w14:paraId="4B3E2220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24" w:type="dxa"/>
          </w:tcPr>
          <w:p w14:paraId="29AFFBDF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3" w:type="dxa"/>
          </w:tcPr>
          <w:p w14:paraId="5F5E501C" w14:textId="10D2E721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4034218E" w14:textId="7B554206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  <w:r w:rsidRPr="002E29A3">
              <w:rPr>
                <w:rFonts w:ascii="Times" w:hAnsi="Times"/>
                <w:lang w:val="en-US"/>
              </w:rPr>
              <w:t>X</w:t>
            </w:r>
          </w:p>
        </w:tc>
        <w:tc>
          <w:tcPr>
            <w:tcW w:w="913" w:type="dxa"/>
          </w:tcPr>
          <w:p w14:paraId="060B5136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914" w:type="dxa"/>
          </w:tcPr>
          <w:p w14:paraId="3E0E2353" w14:textId="77777777" w:rsidR="005C306E" w:rsidRPr="002E29A3" w:rsidRDefault="005C306E" w:rsidP="00B852E1">
            <w:pPr>
              <w:jc w:val="center"/>
              <w:rPr>
                <w:rFonts w:ascii="Times" w:hAnsi="Times"/>
                <w:lang w:val="en-US"/>
              </w:rPr>
            </w:pPr>
          </w:p>
        </w:tc>
      </w:tr>
    </w:tbl>
    <w:p w14:paraId="48B0C226" w14:textId="39E10F7A" w:rsidR="000531D8" w:rsidRPr="002E29A3" w:rsidRDefault="00AC6504">
      <w:pPr>
        <w:rPr>
          <w:rFonts w:ascii="Times" w:hAnsi="Times"/>
          <w:lang w:val="en-US"/>
        </w:rPr>
      </w:pPr>
      <w:r w:rsidRPr="002E29A3">
        <w:rPr>
          <w:rFonts w:ascii="Times" w:hAnsi="Times"/>
          <w:i/>
          <w:lang w:val="en-US"/>
        </w:rPr>
        <w:t>Note.</w:t>
      </w:r>
      <w:r w:rsidRPr="002E29A3">
        <w:rPr>
          <w:rFonts w:ascii="Times" w:hAnsi="Times"/>
          <w:lang w:val="en-US"/>
        </w:rPr>
        <w:t xml:space="preserve"> </w:t>
      </w:r>
      <w:r w:rsidRPr="002E29A3">
        <w:rPr>
          <w:rFonts w:ascii="Times" w:hAnsi="Times"/>
          <w:vertAlign w:val="superscript"/>
          <w:lang w:val="en-US"/>
        </w:rPr>
        <w:t>1</w:t>
      </w:r>
      <w:r w:rsidRPr="002E29A3">
        <w:rPr>
          <w:rFonts w:ascii="Times" w:hAnsi="Times"/>
          <w:lang w:val="en-US"/>
        </w:rPr>
        <w:t xml:space="preserve"> only the dimension “neuroticism”</w:t>
      </w:r>
      <w:r w:rsidR="00A83533" w:rsidRPr="002E29A3">
        <w:rPr>
          <w:rFonts w:ascii="Times" w:hAnsi="Times"/>
          <w:lang w:val="en-US"/>
        </w:rPr>
        <w:t xml:space="preserve"> was used</w:t>
      </w:r>
      <w:r w:rsidRPr="002E29A3">
        <w:rPr>
          <w:rFonts w:ascii="Times" w:hAnsi="Times"/>
          <w:lang w:val="en-US"/>
        </w:rPr>
        <w:t xml:space="preserve">; MB: Measurement Burst; MB M: Online Questionnaire in the middle of the Measurement Burst; MB E: Online Questionnaire at the end of the measurement burst; </w:t>
      </w:r>
    </w:p>
    <w:sectPr w:rsidR="000531D8" w:rsidRPr="002E29A3" w:rsidSect="007C2A0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A05"/>
    <w:rsid w:val="00024809"/>
    <w:rsid w:val="00047223"/>
    <w:rsid w:val="000531D8"/>
    <w:rsid w:val="000E3245"/>
    <w:rsid w:val="00142A06"/>
    <w:rsid w:val="001C2B86"/>
    <w:rsid w:val="001F7AFF"/>
    <w:rsid w:val="00204F49"/>
    <w:rsid w:val="0026255D"/>
    <w:rsid w:val="002D5B12"/>
    <w:rsid w:val="002E29A3"/>
    <w:rsid w:val="002E660A"/>
    <w:rsid w:val="00303DCC"/>
    <w:rsid w:val="003305EB"/>
    <w:rsid w:val="003D705A"/>
    <w:rsid w:val="004C599A"/>
    <w:rsid w:val="004F2E31"/>
    <w:rsid w:val="00554830"/>
    <w:rsid w:val="005714D9"/>
    <w:rsid w:val="005718BF"/>
    <w:rsid w:val="005B03C3"/>
    <w:rsid w:val="005C306E"/>
    <w:rsid w:val="005C3C1C"/>
    <w:rsid w:val="00612794"/>
    <w:rsid w:val="00615475"/>
    <w:rsid w:val="006369E7"/>
    <w:rsid w:val="006466F4"/>
    <w:rsid w:val="00652591"/>
    <w:rsid w:val="0068474F"/>
    <w:rsid w:val="00691C28"/>
    <w:rsid w:val="006978AD"/>
    <w:rsid w:val="006C19AD"/>
    <w:rsid w:val="0070642D"/>
    <w:rsid w:val="00721CF3"/>
    <w:rsid w:val="00726CD8"/>
    <w:rsid w:val="00745B47"/>
    <w:rsid w:val="0079250E"/>
    <w:rsid w:val="0079671E"/>
    <w:rsid w:val="007A4699"/>
    <w:rsid w:val="007C2A05"/>
    <w:rsid w:val="007E68A6"/>
    <w:rsid w:val="00920BD0"/>
    <w:rsid w:val="00953488"/>
    <w:rsid w:val="009B2EB9"/>
    <w:rsid w:val="009E2746"/>
    <w:rsid w:val="009F5060"/>
    <w:rsid w:val="00A32F28"/>
    <w:rsid w:val="00A83533"/>
    <w:rsid w:val="00AC5663"/>
    <w:rsid w:val="00AC6504"/>
    <w:rsid w:val="00B4233D"/>
    <w:rsid w:val="00B6701F"/>
    <w:rsid w:val="00B852E1"/>
    <w:rsid w:val="00B97D08"/>
    <w:rsid w:val="00BC3807"/>
    <w:rsid w:val="00BE0633"/>
    <w:rsid w:val="00C8184B"/>
    <w:rsid w:val="00CB2AA9"/>
    <w:rsid w:val="00CC3C36"/>
    <w:rsid w:val="00CC6EDA"/>
    <w:rsid w:val="00CE1A28"/>
    <w:rsid w:val="00CF0A29"/>
    <w:rsid w:val="00D52A34"/>
    <w:rsid w:val="00D90382"/>
    <w:rsid w:val="00D96E0C"/>
    <w:rsid w:val="00DF4D3D"/>
    <w:rsid w:val="00E27E57"/>
    <w:rsid w:val="00E37377"/>
    <w:rsid w:val="00E479AD"/>
    <w:rsid w:val="00E53749"/>
    <w:rsid w:val="00E76DB3"/>
    <w:rsid w:val="00F1504A"/>
    <w:rsid w:val="00F43A2E"/>
    <w:rsid w:val="00F67002"/>
    <w:rsid w:val="00F7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9A5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6EDA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6EDA"/>
    <w:rPr>
      <w:rFonts w:ascii="Lucida Grande" w:hAnsi="Lucida Grande"/>
      <w:sz w:val="18"/>
      <w:szCs w:val="18"/>
    </w:rPr>
  </w:style>
  <w:style w:type="paragraph" w:customStyle="1" w:styleId="Referenzen">
    <w:name w:val="Referenzen"/>
    <w:basedOn w:val="Funotentext"/>
    <w:rsid w:val="00A83533"/>
    <w:pPr>
      <w:spacing w:before="240"/>
      <w:ind w:left="280" w:right="20" w:hanging="280"/>
    </w:pPr>
    <w:rPr>
      <w:rFonts w:ascii="Times" w:eastAsia="Times New Roman" w:hAnsi="Times" w:cs="Mangal"/>
      <w:szCs w:val="20"/>
      <w:lang w:val="en-US" w:eastAsia="en-US" w:bidi="hi-IN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83533"/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83533"/>
  </w:style>
  <w:style w:type="character" w:styleId="Kommentarzeichen">
    <w:name w:val="annotation reference"/>
    <w:basedOn w:val="Absatzstandardschriftart"/>
    <w:uiPriority w:val="99"/>
    <w:semiHidden/>
    <w:unhideWhenUsed/>
    <w:rsid w:val="002D5B1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D5B1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D5B12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D5B1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D5B1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C6EDA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C6EDA"/>
    <w:rPr>
      <w:rFonts w:ascii="Lucida Grande" w:hAnsi="Lucida Grande"/>
      <w:sz w:val="18"/>
      <w:szCs w:val="18"/>
    </w:rPr>
  </w:style>
  <w:style w:type="paragraph" w:customStyle="1" w:styleId="Referenzen">
    <w:name w:val="Referenzen"/>
    <w:basedOn w:val="Funotentext"/>
    <w:rsid w:val="00A83533"/>
    <w:pPr>
      <w:spacing w:before="240"/>
      <w:ind w:left="280" w:right="20" w:hanging="280"/>
    </w:pPr>
    <w:rPr>
      <w:rFonts w:ascii="Times" w:eastAsia="Times New Roman" w:hAnsi="Times" w:cs="Mangal"/>
      <w:szCs w:val="20"/>
      <w:lang w:val="en-US" w:eastAsia="en-US" w:bidi="hi-IN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83533"/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83533"/>
  </w:style>
  <w:style w:type="character" w:styleId="Kommentarzeichen">
    <w:name w:val="annotation reference"/>
    <w:basedOn w:val="Absatzstandardschriftart"/>
    <w:uiPriority w:val="99"/>
    <w:semiHidden/>
    <w:unhideWhenUsed/>
    <w:rsid w:val="002D5B1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D5B1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D5B12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D5B1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D5B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6</Words>
  <Characters>9117</Characters>
  <Application>Microsoft Macintosh Word</Application>
  <DocSecurity>4</DocSecurity>
  <Lines>75</Lines>
  <Paragraphs>21</Paragraphs>
  <ScaleCrop>false</ScaleCrop>
  <Company/>
  <LinksUpToDate>false</LinksUpToDate>
  <CharactersWithSpaces>10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ife</dc:creator>
  <cp:keywords/>
  <dc:description/>
  <cp:lastModifiedBy>Michaela Knecht</cp:lastModifiedBy>
  <cp:revision>2</cp:revision>
  <dcterms:created xsi:type="dcterms:W3CDTF">2015-07-05T07:33:00Z</dcterms:created>
  <dcterms:modified xsi:type="dcterms:W3CDTF">2015-07-05T07:33:00Z</dcterms:modified>
</cp:coreProperties>
</file>